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A1ED3" w14:textId="2D9442FF" w:rsidR="00441C43" w:rsidRPr="00CC6992" w:rsidRDefault="00441C43" w:rsidP="00CC6992">
      <w:pPr>
        <w:pStyle w:val="NormalWeb"/>
        <w:spacing w:before="0" w:beforeAutospacing="0" w:after="160" w:afterAutospacing="0" w:line="360" w:lineRule="auto"/>
        <w:rPr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CC6992"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Appendix 2</w:t>
      </w:r>
      <w:r w:rsidRPr="00CC6992">
        <w:rPr>
          <w:color w:val="000000" w:themeColor="text1"/>
          <w:sz w:val="22"/>
          <w:szCs w:val="22"/>
          <w:lang w:val="en-US"/>
        </w:rPr>
        <w:t xml:space="preserve"> Excluded studies in the systematic review</w:t>
      </w:r>
    </w:p>
    <w:tbl>
      <w:tblPr>
        <w:tblStyle w:val="Tabelacomgrade"/>
        <w:tblW w:w="5834" w:type="pct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7347"/>
      </w:tblGrid>
      <w:tr w:rsidR="00441C43" w:rsidRPr="00CC6992" w14:paraId="666AC898" w14:textId="77777777" w:rsidTr="00CC6992">
        <w:tc>
          <w:tcPr>
            <w:tcW w:w="1295" w:type="pct"/>
          </w:tcPr>
          <w:p w14:paraId="404D34D5" w14:textId="77777777" w:rsidR="00441C43" w:rsidRPr="00CC6992" w:rsidRDefault="00441C43" w:rsidP="00CC6992">
            <w:pPr>
              <w:spacing w:line="360" w:lineRule="auto"/>
              <w:ind w:right="24"/>
              <w:contextualSpacing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6992">
              <w:rPr>
                <w:b/>
                <w:bCs/>
                <w:color w:val="000000" w:themeColor="text1"/>
                <w:lang w:val="en-US"/>
              </w:rPr>
              <w:t>Reasons for exclusion</w:t>
            </w:r>
          </w:p>
        </w:tc>
        <w:tc>
          <w:tcPr>
            <w:tcW w:w="3705" w:type="pct"/>
          </w:tcPr>
          <w:p w14:paraId="6CF0A159" w14:textId="77777777" w:rsidR="00441C43" w:rsidRPr="00CC6992" w:rsidRDefault="00441C43" w:rsidP="00CC6992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6992">
              <w:rPr>
                <w:b/>
                <w:bCs/>
                <w:color w:val="000000" w:themeColor="text1"/>
                <w:lang w:val="en-US"/>
              </w:rPr>
              <w:t>References</w:t>
            </w:r>
          </w:p>
        </w:tc>
      </w:tr>
      <w:tr w:rsidR="00441C43" w:rsidRPr="00A7105A" w14:paraId="1E321191" w14:textId="77777777" w:rsidTr="00CC6992">
        <w:tc>
          <w:tcPr>
            <w:tcW w:w="1295" w:type="pct"/>
            <w:vAlign w:val="bottom"/>
          </w:tcPr>
          <w:p w14:paraId="299E5366" w14:textId="77777777" w:rsidR="00441C43" w:rsidRPr="00CC6992" w:rsidRDefault="00441C43" w:rsidP="00CC6992">
            <w:pPr>
              <w:spacing w:line="360" w:lineRule="auto"/>
              <w:contextualSpacing/>
              <w:rPr>
                <w:color w:val="000000" w:themeColor="text1"/>
                <w:lang w:val="en-US"/>
              </w:rPr>
            </w:pPr>
            <w:r w:rsidRPr="00CC6992">
              <w:rPr>
                <w:color w:val="000000" w:themeColor="text1"/>
                <w:lang w:val="en-US"/>
              </w:rPr>
              <w:t>Review papers, conference abstracts, study protocol</w:t>
            </w:r>
          </w:p>
        </w:tc>
        <w:tc>
          <w:tcPr>
            <w:tcW w:w="3705" w:type="pct"/>
            <w:vAlign w:val="bottom"/>
          </w:tcPr>
          <w:p w14:paraId="39F24446" w14:textId="77777777" w:rsidR="00441C43" w:rsidRPr="00CC6992" w:rsidRDefault="00441C43" w:rsidP="00CC6992">
            <w:pPr>
              <w:spacing w:line="360" w:lineRule="auto"/>
              <w:contextualSpacing/>
              <w:rPr>
                <w:color w:val="000000" w:themeColor="text1"/>
                <w:lang w:val="en-US"/>
              </w:rPr>
            </w:pPr>
            <w:r w:rsidRPr="00CC6992">
              <w:rPr>
                <w:color w:val="000000" w:themeColor="text1"/>
                <w:lang w:val="en-US"/>
              </w:rPr>
              <w:fldChar w:fldCharType="begin">
                <w:fldData xml:space="preserve">PEVuZE5vdGU+PENpdGU+PEF1dGhvcj5LYWlzZXI8L0F1dGhvcj48WWVhcj4yMDA1PC9ZZWFyPjxJ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</w:fldData>
              </w:fldChar>
            </w:r>
            <w:r w:rsidRPr="00CC6992">
              <w:rPr>
                <w:color w:val="000000" w:themeColor="text1"/>
                <w:lang w:val="en-US"/>
              </w:rPr>
              <w:instrText xml:space="preserve"> ADDIN EN.CITE </w:instrText>
            </w:r>
            <w:r w:rsidRPr="00CC6992">
              <w:rPr>
                <w:color w:val="000000" w:themeColor="text1"/>
                <w:lang w:val="en-US"/>
              </w:rPr>
              <w:fldChar w:fldCharType="begin">
                <w:fldData xml:space="preserve">PEVuZE5vdGU+PENpdGU+PEF1dGhvcj5LYWlzZXI8L0F1dGhvcj48WWVhcj4yMDA1PC9ZZWFyPjxJ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</w:fldData>
              </w:fldChar>
            </w:r>
            <w:r w:rsidRPr="00CC6992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CC6992">
              <w:rPr>
                <w:color w:val="000000" w:themeColor="text1"/>
                <w:lang w:val="en-US"/>
              </w:rPr>
            </w:r>
            <w:r w:rsidRPr="00CC6992">
              <w:rPr>
                <w:color w:val="000000" w:themeColor="text1"/>
                <w:lang w:val="en-US"/>
              </w:rPr>
              <w:fldChar w:fldCharType="end"/>
            </w:r>
            <w:r w:rsidRPr="00CC6992">
              <w:rPr>
                <w:color w:val="000000" w:themeColor="text1"/>
                <w:lang w:val="en-US"/>
              </w:rPr>
            </w:r>
            <w:r w:rsidRPr="00CC6992">
              <w:rPr>
                <w:color w:val="000000" w:themeColor="text1"/>
                <w:lang w:val="en-US"/>
              </w:rPr>
              <w:fldChar w:fldCharType="separate"/>
            </w:r>
            <w:r w:rsidRPr="00CC6992">
              <w:rPr>
                <w:color w:val="000000" w:themeColor="text1"/>
                <w:lang w:val="en-US"/>
              </w:rPr>
              <w:t>(DeBoer et al., 2018; Kaiser &amp; Townsend, 2005; Melchior et al., 2014; Symington et al., 2018; Weitzman et al., 2013)</w:t>
            </w:r>
            <w:r w:rsidRPr="00CC6992">
              <w:rPr>
                <w:color w:val="000000" w:themeColor="text1"/>
                <w:lang w:val="en-US"/>
              </w:rPr>
              <w:fldChar w:fldCharType="end"/>
            </w:r>
            <w:r w:rsidRPr="00CC6992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441C43" w:rsidRPr="00A7105A" w14:paraId="20DEACFC" w14:textId="77777777" w:rsidTr="00CC6992">
        <w:tc>
          <w:tcPr>
            <w:tcW w:w="1295" w:type="pct"/>
            <w:vAlign w:val="bottom"/>
          </w:tcPr>
          <w:p w14:paraId="01D89CE1" w14:textId="77777777" w:rsidR="00441C43" w:rsidRPr="00CC6992" w:rsidRDefault="00441C43" w:rsidP="00CC6992">
            <w:pPr>
              <w:spacing w:line="360" w:lineRule="auto"/>
              <w:contextualSpacing/>
              <w:rPr>
                <w:color w:val="000000" w:themeColor="text1"/>
                <w:lang w:val="en-US"/>
              </w:rPr>
            </w:pPr>
            <w:r w:rsidRPr="00CC6992">
              <w:rPr>
                <w:color w:val="000000" w:themeColor="text1"/>
                <w:lang w:val="en-US"/>
              </w:rPr>
              <w:t>Age over 5 years</w:t>
            </w:r>
          </w:p>
        </w:tc>
        <w:tc>
          <w:tcPr>
            <w:tcW w:w="3705" w:type="pct"/>
            <w:vAlign w:val="bottom"/>
          </w:tcPr>
          <w:p w14:paraId="6E0715DD" w14:textId="77777777" w:rsidR="00441C43" w:rsidRPr="00CC6992" w:rsidRDefault="00441C43" w:rsidP="00CC6992">
            <w:pPr>
              <w:spacing w:line="360" w:lineRule="auto"/>
              <w:contextualSpacing/>
              <w:rPr>
                <w:color w:val="000000" w:themeColor="text1"/>
                <w:lang w:val="en-US"/>
              </w:rPr>
            </w:pPr>
            <w:r w:rsidRPr="00CC6992">
              <w:rPr>
                <w:color w:val="000000" w:themeColor="text1"/>
                <w:lang w:val="en-US"/>
              </w:rPr>
              <w:fldChar w:fldCharType="begin">
                <w:fldData xml:space="preserve">PEVuZE5vdGU+PENpdGU+PEF1dGhvcj5CZWxza3k8L0F1dGhvcj48WWVhcj4yMDEwPC9ZZWFyPjxJ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</w:fldData>
              </w:fldChar>
            </w:r>
            <w:r w:rsidRPr="00CC6992">
              <w:rPr>
                <w:color w:val="000000" w:themeColor="text1"/>
                <w:lang w:val="en-US"/>
              </w:rPr>
              <w:instrText xml:space="preserve"> ADDIN EN.CITE </w:instrText>
            </w:r>
            <w:r w:rsidRPr="00CC6992">
              <w:rPr>
                <w:color w:val="000000" w:themeColor="text1"/>
                <w:lang w:val="en-US"/>
              </w:rPr>
              <w:fldChar w:fldCharType="begin">
                <w:fldData xml:space="preserve">PEVuZE5vdGU+PENpdGU+PEF1dGhvcj5CZWxza3k8L0F1dGhvcj48WWVhcj4yMDEwPC9ZZWFyPjxJ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</w:fldData>
              </w:fldChar>
            </w:r>
            <w:r w:rsidRPr="00CC6992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CC6992">
              <w:rPr>
                <w:color w:val="000000" w:themeColor="text1"/>
                <w:lang w:val="en-US"/>
              </w:rPr>
            </w:r>
            <w:r w:rsidRPr="00CC6992">
              <w:rPr>
                <w:color w:val="000000" w:themeColor="text1"/>
                <w:lang w:val="en-US"/>
              </w:rPr>
              <w:fldChar w:fldCharType="end"/>
            </w:r>
            <w:r w:rsidRPr="00CC6992">
              <w:rPr>
                <w:color w:val="000000" w:themeColor="text1"/>
                <w:lang w:val="en-US"/>
              </w:rPr>
            </w:r>
            <w:r w:rsidRPr="00CC6992">
              <w:rPr>
                <w:color w:val="000000" w:themeColor="text1"/>
                <w:lang w:val="en-US"/>
              </w:rPr>
              <w:fldChar w:fldCharType="separate"/>
            </w:r>
            <w:r w:rsidRPr="00CC6992">
              <w:rPr>
                <w:color w:val="000000" w:themeColor="text1"/>
                <w:lang w:val="en-US"/>
              </w:rPr>
              <w:t>(Belsky, Moffitt, Arseneault, Melchior, &amp; Caspi, 2010; Casey et al., 2005; Frongillo, Jyoti, &amp; Jones, 2006; Gee, 2018; Howard, 2011; Huang, Oshima, &amp; Kim, 2010; Huang &amp; Vaughn, 2016; Jyoti, Frongillo, &amp; Jones, 2005; Kimbro &amp; Denney, 2015; Melchior et al., 2009; Melchior et al., 2012; Parchment, Small, Osuji, McKay, &amp; Bhana, 2016; Ramsey, Giskes, Turrell, &amp; Gallegos, 2011; Slopen, Fitzmaurice, Williams, &amp; Gilman, 2010; Weinreb et al., 2002; Winicki &amp; Jemison, 2003)</w:t>
            </w:r>
            <w:r w:rsidRPr="00CC6992">
              <w:rPr>
                <w:color w:val="000000" w:themeColor="text1"/>
                <w:lang w:val="en-US"/>
              </w:rPr>
              <w:fldChar w:fldCharType="end"/>
            </w:r>
            <w:r w:rsidRPr="00CC6992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441C43" w:rsidRPr="00A7105A" w14:paraId="2E3DA549" w14:textId="77777777" w:rsidTr="00CC6992">
        <w:tc>
          <w:tcPr>
            <w:tcW w:w="1295" w:type="pct"/>
            <w:vAlign w:val="bottom"/>
          </w:tcPr>
          <w:p w14:paraId="199F071B" w14:textId="77777777" w:rsidR="00441C43" w:rsidRPr="00CC6992" w:rsidRDefault="00441C43" w:rsidP="00CC6992">
            <w:pPr>
              <w:spacing w:line="360" w:lineRule="auto"/>
              <w:contextualSpacing/>
              <w:rPr>
                <w:color w:val="000000" w:themeColor="text1"/>
                <w:lang w:val="en-US"/>
              </w:rPr>
            </w:pPr>
            <w:r w:rsidRPr="00CC6992">
              <w:rPr>
                <w:color w:val="000000" w:themeColor="text1"/>
                <w:lang w:val="en-US"/>
              </w:rPr>
              <w:t>Does not assess association between Household Food Insecurity and Early Childhood Development</w:t>
            </w:r>
          </w:p>
        </w:tc>
        <w:tc>
          <w:tcPr>
            <w:tcW w:w="3705" w:type="pct"/>
            <w:vAlign w:val="bottom"/>
          </w:tcPr>
          <w:p w14:paraId="04E05C32" w14:textId="77777777" w:rsidR="00441C43" w:rsidRPr="00CC6992" w:rsidRDefault="00441C43" w:rsidP="00CC6992">
            <w:pPr>
              <w:spacing w:line="360" w:lineRule="auto"/>
              <w:contextualSpacing/>
              <w:rPr>
                <w:color w:val="000000" w:themeColor="text1"/>
                <w:lang w:val="en-US"/>
              </w:rPr>
            </w:pPr>
            <w:r w:rsidRPr="00CC6992">
              <w:rPr>
                <w:color w:val="000000" w:themeColor="text1"/>
                <w:lang w:val="en-US"/>
              </w:rPr>
              <w:fldChar w:fldCharType="begin">
                <w:fldData xml:space="preserve">PEVuZE5vdGU+PENpdGU+PEF1dGhvcj5Db29rPC9BdXRob3I+PFllYXI+MjAwODwvWWVhcj48SURU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==
</w:fldData>
              </w:fldChar>
            </w:r>
            <w:r w:rsidRPr="00CC6992">
              <w:rPr>
                <w:color w:val="000000" w:themeColor="text1"/>
                <w:lang w:val="en-US"/>
              </w:rPr>
              <w:instrText xml:space="preserve"> ADDIN EN.CITE </w:instrText>
            </w:r>
            <w:r w:rsidRPr="00CC6992">
              <w:rPr>
                <w:color w:val="000000" w:themeColor="text1"/>
                <w:lang w:val="en-US"/>
              </w:rPr>
              <w:fldChar w:fldCharType="begin">
                <w:fldData xml:space="preserve">PEVuZE5vdGU+PENpdGU+PEF1dGhvcj5Db29rPC9BdXRob3I+PFllYXI+MjAwODwvWWVhcj48SURU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==
</w:fldData>
              </w:fldChar>
            </w:r>
            <w:r w:rsidRPr="00CC6992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CC6992">
              <w:rPr>
                <w:color w:val="000000" w:themeColor="text1"/>
                <w:lang w:val="en-US"/>
              </w:rPr>
            </w:r>
            <w:r w:rsidRPr="00CC6992">
              <w:rPr>
                <w:color w:val="000000" w:themeColor="text1"/>
                <w:lang w:val="en-US"/>
              </w:rPr>
              <w:fldChar w:fldCharType="end"/>
            </w:r>
            <w:r w:rsidRPr="00CC6992">
              <w:rPr>
                <w:color w:val="000000" w:themeColor="text1"/>
                <w:lang w:val="en-US"/>
              </w:rPr>
            </w:r>
            <w:r w:rsidRPr="00CC6992">
              <w:rPr>
                <w:color w:val="000000" w:themeColor="text1"/>
                <w:lang w:val="en-US"/>
              </w:rPr>
              <w:fldChar w:fldCharType="separate"/>
            </w:r>
            <w:r w:rsidRPr="00CC6992">
              <w:rPr>
                <w:color w:val="000000" w:themeColor="text1"/>
                <w:lang w:val="en-US"/>
              </w:rPr>
              <w:t>(Anjum, Asim, Awan, Saghir, &amp; Nawaz, 2016; Castro et al., 2017; Cook et al., 2008; D. B. Cutts et al., 2011; Frank et al., 2010; Gorman, Zearley, &amp; Favasuli, 2011; Horm et al., 2018; Jeharsae, Sangthong, Wichaidit, &amp; Chongsuvivatwong, 2013; Johnson &amp; Markowitz, 2018; King, 2016; Knowles, Rabinowich, Ettinger de Cuba, Cutts, &amp; Chilton, 2016; Ryu &amp; Bartfeld, 2012; Slack &amp; Yoo, 2005; Vazir et al., 2013; Zilanawala &amp; Pilkauskas, 2012)</w:t>
            </w:r>
            <w:r w:rsidRPr="00CC6992">
              <w:rPr>
                <w:color w:val="000000" w:themeColor="text1"/>
                <w:lang w:val="en-US"/>
              </w:rPr>
              <w:fldChar w:fldCharType="end"/>
            </w:r>
            <w:r w:rsidRPr="00CC6992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441C43" w:rsidRPr="00A7105A" w14:paraId="4F1D647C" w14:textId="77777777" w:rsidTr="00CC6992">
        <w:tc>
          <w:tcPr>
            <w:tcW w:w="1295" w:type="pct"/>
            <w:vAlign w:val="bottom"/>
          </w:tcPr>
          <w:p w14:paraId="0DFAA110" w14:textId="17C2E391" w:rsidR="00441C43" w:rsidRPr="00CC6992" w:rsidRDefault="00961E81" w:rsidP="00CC6992">
            <w:pPr>
              <w:spacing w:line="360" w:lineRule="auto"/>
              <w:contextualSpacing/>
              <w:rPr>
                <w:color w:val="000000" w:themeColor="text1"/>
                <w:lang w:val="en-US"/>
              </w:rPr>
            </w:pPr>
            <w:r w:rsidRPr="00CC6992">
              <w:rPr>
                <w:color w:val="000000" w:themeColor="text1"/>
                <w:lang w:val="en-US"/>
              </w:rPr>
              <w:t>Repeated</w:t>
            </w:r>
            <w:r w:rsidR="00441C43" w:rsidRPr="00CC6992">
              <w:rPr>
                <w:color w:val="000000" w:themeColor="text1"/>
                <w:lang w:val="en-US"/>
              </w:rPr>
              <w:t xml:space="preserve"> sample</w:t>
            </w:r>
          </w:p>
        </w:tc>
        <w:tc>
          <w:tcPr>
            <w:tcW w:w="3705" w:type="pct"/>
            <w:vAlign w:val="bottom"/>
          </w:tcPr>
          <w:p w14:paraId="6301977C" w14:textId="77777777" w:rsidR="00441C43" w:rsidRPr="00CC6992" w:rsidRDefault="00441C43" w:rsidP="00CC6992">
            <w:pPr>
              <w:spacing w:line="360" w:lineRule="auto"/>
              <w:contextualSpacing/>
              <w:rPr>
                <w:color w:val="000000" w:themeColor="text1"/>
                <w:lang w:val="en-US"/>
              </w:rPr>
            </w:pPr>
            <w:r w:rsidRPr="00CC6992">
              <w:rPr>
                <w:color w:val="000000" w:themeColor="text1"/>
                <w:lang w:val="en-US"/>
              </w:rPr>
              <w:fldChar w:fldCharType="begin"/>
            </w:r>
            <w:r w:rsidRPr="00CC6992">
              <w:rPr>
                <w:color w:val="000000" w:themeColor="text1"/>
                <w:lang w:val="en-US"/>
              </w:rPr>
              <w:instrText xml:space="preserve"> ADDIN EN.CITE &lt;EndNote&gt;&lt;Cite&gt;&lt;Author&gt;Cutts&lt;/Author&gt;&lt;Year&gt;2011&lt;/Year&gt;&lt;IDText&gt;US housing insecurity and the health of very young children&lt;/IDText&gt;&lt;DisplayText&gt;(Diana Becker Cutts et al., 2011; Milner, 2016)&lt;/DisplayText&gt;&lt;record&gt;&lt;isbn&gt;1541-0048&lt;/isbn&gt;&lt;titles&gt;&lt;title&gt;US housing insecurity and the health of very young children&lt;/title&gt;&lt;secondary-title&gt;American Journal of Public Health&lt;/secondary-title&gt;&lt;/titles&gt;&lt;pages&gt;1508-1514&lt;/pages&gt;&lt;number&gt;8&lt;/number&gt;&lt;contributors&gt;&lt;authors&gt;&lt;author&gt;Cutts, Diana Becker&lt;/author&gt;&lt;author&gt;Meyers, Alan F&lt;/author&gt;&lt;author&gt;Black, Maureen M&lt;/author&gt;&lt;author&gt;Casey, Patrick H&lt;/author&gt;&lt;author&gt;Chilton, Mariana&lt;/author&gt;&lt;author&gt;Cook, John T&lt;/author&gt;&lt;author&gt;Geppert, Joni&lt;/author&gt;&lt;author&gt;Ettinger de Cuba, Stephanie&lt;/author&gt;&lt;author&gt;Heeren, Timothy&lt;/author&gt;&lt;author&gt;Coleman, Sharon&lt;/author&gt;&lt;/authors&gt;&lt;/contributors&gt;&lt;added-date format="utc"&gt;1524806148&lt;/added-date&gt;&lt;ref-type name="Journal Article"&gt;17&lt;/ref-type&gt;&lt;dates&gt;&lt;year&gt;2011&lt;/year&gt;&lt;/dates&gt;&lt;rec-number&gt;6773&lt;/rec-number&gt;&lt;last-updated-date format="utc"&gt;1524817353&lt;/last-updated-date&gt;&lt;volume&gt;101&lt;/volume&gt;&lt;/record&gt;&lt;/Cite&gt;&lt;Cite&gt;&lt;Author&gt;Milner&lt;/Author&gt;&lt;Year&gt;2016&lt;/Year&gt;&lt;IDText&gt;Environmental determinants of early childhood development in rural Kenya&lt;/IDText&gt;&lt;record&gt;&lt;keywords&gt;&lt;keyword&gt;*Childhood Development&lt;/keyword&gt;&lt;keyword&gt;*Environment&lt;/keyword&gt;&lt;keyword&gt;Countries&lt;/keyword&gt;&lt;/keywords&gt;&lt;isbn&gt;0419-4217(Print)&lt;/isbn&gt;&lt;titles&gt;&lt;title&gt;Environmental determinants of early childhood development in rural Kenya&lt;/title&gt;&lt;/titles&gt;&lt;pages&gt;No Pagination Specified-No Pagination Specified&lt;/pages&gt;&lt;contributors&gt;&lt;authors&gt;&lt;author&gt;Milner, Erin Michelle&lt;/author&gt;&lt;/authors&gt;&lt;/contributors&gt;&lt;added-date format="utc"&gt;1524721531&lt;/added-date&gt;&lt;pub-location&gt;US&lt;/pub-location&gt;&lt;ref-type name="Thesis"&gt;32&lt;/ref-type&gt;&lt;dates&gt;&lt;year&gt;2016&lt;/year&gt;&lt;/dates&gt;&lt;rec-number&gt;6473&lt;/rec-number&gt;&lt;publisher&gt;ProQuest Information &amp;amp; Learning&lt;/publisher&gt;&lt;last-updated-date format="utc"&gt;1550074191&lt;/last-updated-date&gt;&lt;volume&gt;78&lt;/volume&gt;&lt;/record&gt;&lt;/Cite&gt;&lt;/EndNote&gt;</w:instrText>
            </w:r>
            <w:r w:rsidRPr="00CC6992">
              <w:rPr>
                <w:color w:val="000000" w:themeColor="text1"/>
                <w:lang w:val="en-US"/>
              </w:rPr>
              <w:fldChar w:fldCharType="separate"/>
            </w:r>
            <w:r w:rsidRPr="00CC6992">
              <w:rPr>
                <w:color w:val="000000" w:themeColor="text1"/>
                <w:lang w:val="en-US"/>
              </w:rPr>
              <w:t>(Diana Becker Cutts et al., 2011; Milner, 2016)</w:t>
            </w:r>
            <w:r w:rsidRPr="00CC6992">
              <w:rPr>
                <w:color w:val="000000" w:themeColor="text1"/>
                <w:lang w:val="en-US"/>
              </w:rPr>
              <w:fldChar w:fldCharType="end"/>
            </w:r>
          </w:p>
        </w:tc>
      </w:tr>
    </w:tbl>
    <w:p w14:paraId="35A4CD3A" w14:textId="4E715265" w:rsidR="00441C43" w:rsidRDefault="00441C43" w:rsidP="00165BD7">
      <w:pPr>
        <w:rPr>
          <w:color w:val="000000" w:themeColor="text1"/>
          <w:lang w:val="en-US"/>
        </w:rPr>
      </w:pPr>
    </w:p>
    <w:p w14:paraId="6C72DC1B" w14:textId="77777777" w:rsidR="00165BD7" w:rsidRPr="00CC6992" w:rsidRDefault="00165BD7" w:rsidP="00165BD7">
      <w:pPr>
        <w:rPr>
          <w:color w:val="000000" w:themeColor="text1"/>
          <w:lang w:val="en-US"/>
        </w:rPr>
      </w:pPr>
    </w:p>
    <w:p w14:paraId="0E61FE4B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fldChar w:fldCharType="begin"/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instrText xml:space="preserve"> ADDIN EN.REFLIST </w:instrTex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fldChar w:fldCharType="separate"/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Anjum, F., Asim, M., Awan, K. A., Saghir, A., &amp; Nawaz, Y. (2016). Household food insecurity and its impact on children health in rural faisalabad pakista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Rawal Medical Journal, 41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373-376. </w:t>
      </w:r>
    </w:p>
    <w:p w14:paraId="60653D04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Belsky, D. W., Moffitt, T. E., Arseneault, L., Melchior, M., &amp; Caspi, A. (2010). Context and sequelae of food insecurity in children's development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Am J Epidemiol, 172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809-818. </w:t>
      </w:r>
    </w:p>
    <w:p w14:paraId="26E29E04" w14:textId="77777777" w:rsidR="00441C43" w:rsidRPr="00450D65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lang w:val="es-MX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Casey, P. H., Szeto, K. L., Robbins, J. M., Stuff, J. E., Connell, C., Gossett, J. M., &amp; Simpson, P. M. (2005). Child health-related quality of life and household food security. </w:t>
      </w:r>
      <w:r w:rsidRPr="00450D65">
        <w:rPr>
          <w:rFonts w:ascii="Times New Roman" w:hAnsi="Times New Roman" w:cs="Times New Roman"/>
          <w:i/>
          <w:noProof w:val="0"/>
          <w:color w:val="000000" w:themeColor="text1"/>
          <w:sz w:val="24"/>
          <w:lang w:val="es-MX"/>
        </w:rPr>
        <w:t>Arch Pediatr Adolesc Med, 159</w:t>
      </w:r>
      <w:r w:rsidRPr="00450D65">
        <w:rPr>
          <w:rFonts w:ascii="Times New Roman" w:hAnsi="Times New Roman" w:cs="Times New Roman"/>
          <w:noProof w:val="0"/>
          <w:color w:val="000000" w:themeColor="text1"/>
          <w:sz w:val="24"/>
          <w:lang w:val="es-MX"/>
        </w:rPr>
        <w:t xml:space="preserve">(1), 51-56. </w:t>
      </w:r>
    </w:p>
    <w:p w14:paraId="5ED4D7F1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450D65">
        <w:rPr>
          <w:rFonts w:ascii="Times New Roman" w:hAnsi="Times New Roman" w:cs="Times New Roman"/>
          <w:noProof w:val="0"/>
          <w:color w:val="000000" w:themeColor="text1"/>
          <w:sz w:val="24"/>
          <w:lang w:val="es-MX"/>
        </w:rPr>
        <w:t xml:space="preserve">Castro, F., Place, J. M., Villalobos, A., Rojas, R., Barrientos, T., &amp; Frongillo, E. A. (2017). 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>Poor early childhood outcomes attributable to maternal depression in mexican women.</w:t>
      </w:r>
      <w:r w:rsidRPr="00CC6992">
        <w:rPr>
          <w:rFonts w:ascii="Times New Roman" w:hAnsi="Times New Roman" w:cs="Times New Roman"/>
          <w:noProof w:val="0"/>
          <w:sz w:val="24"/>
        </w:rPr>
        <w:t xml:space="preserve"> 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Arch Womens Ment Health, 20, 561-568. </w:t>
      </w:r>
    </w:p>
    <w:p w14:paraId="266D263F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Cook, J. T., Frank, D. A., Casey, P. H., Rose-Jacobs, R., Black, M. M., Chilton, M., . . . Cutts, D. B. (2008). A brief indicator of household energy security: Associations with food security, child health, and child development in us infants and toddler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Pediatrics, 122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e867-e875. </w:t>
      </w:r>
    </w:p>
    <w:p w14:paraId="446115BB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Cutts, D. B., Meyers, A. F., Black, M. M., Casey, P. H., Chilton, M., Cook, J. T., . . . Coleman, S. (2011). Us housing insecurity and the health of very young childre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American Journal of Public Health, 101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1508-1514. </w:t>
      </w:r>
    </w:p>
    <w:p w14:paraId="5B8B6E6A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lastRenderedPageBreak/>
        <w:t xml:space="preserve">Cutts, D. B., Meyers, A. F., Black, M. M., Casey, P. H., Chilton, M., Cook, J. T., . . . Frank, D. A. (2011). Us housing insecurity and the health of very young childre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Am J Public Health, 101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1508-1514. </w:t>
      </w:r>
    </w:p>
    <w:p w14:paraId="0F17BD4A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DeBoer, M. D., Platts-Mills, J. A., Scharf, R. J., McDermid, J. M., Wanjuhi, A. W., Gratz, J., . . . Mduma, E. (2018). Early life interventions for childhood growth and development in tanzania (elicit): A protocol for a randomised factorial, double-blind, placebo-controlled trial of azithromycin, nitazoxanide and nicotinamide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BMJ Open, 8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e021817. </w:t>
      </w:r>
    </w:p>
    <w:p w14:paraId="1CC57F20" w14:textId="77777777" w:rsidR="00441C43" w:rsidRPr="00C73220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lang w:val="pt-BR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Frank, D. A., Casey, P. H., Black, M. M., Rose-Jacobs, R., Chilton, M., Cutts, D., . . . Cook, J. T. (2010). Cumulative hardship and wellness of low-income, young children: Multisite surveillance study. </w:t>
      </w:r>
      <w:r w:rsidRPr="00C73220">
        <w:rPr>
          <w:rFonts w:ascii="Times New Roman" w:hAnsi="Times New Roman" w:cs="Times New Roman"/>
          <w:i/>
          <w:noProof w:val="0"/>
          <w:color w:val="000000" w:themeColor="text1"/>
          <w:sz w:val="24"/>
          <w:lang w:val="pt-BR"/>
        </w:rPr>
        <w:t>Pediatrics, 125</w:t>
      </w:r>
      <w:r w:rsidRPr="00C73220">
        <w:rPr>
          <w:rFonts w:ascii="Times New Roman" w:hAnsi="Times New Roman" w:cs="Times New Roman"/>
          <w:noProof w:val="0"/>
          <w:color w:val="000000" w:themeColor="text1"/>
          <w:sz w:val="24"/>
          <w:lang w:val="pt-BR"/>
        </w:rPr>
        <w:t xml:space="preserve">, e1115-e1123. </w:t>
      </w:r>
    </w:p>
    <w:p w14:paraId="5FAAADCA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73220">
        <w:rPr>
          <w:rFonts w:ascii="Times New Roman" w:hAnsi="Times New Roman" w:cs="Times New Roman"/>
          <w:noProof w:val="0"/>
          <w:color w:val="000000" w:themeColor="text1"/>
          <w:sz w:val="24"/>
          <w:lang w:val="pt-BR"/>
        </w:rPr>
        <w:t xml:space="preserve">Frongillo, E. A., Jyoti, D. F., &amp; Jones, S. J. (2006). 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Food stamp program participation is associated with better academic learning among school childre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Journal of Nutrition, 136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1077-1080. </w:t>
      </w:r>
    </w:p>
    <w:p w14:paraId="31D9FCF2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Gee, K. A. (2018). Growing up with a food insecure adult: The cognitive consequences of recurrent versus transitory food insecurity across the early elementary year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Journal of Family Issues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39, 2437–2460. </w:t>
      </w:r>
    </w:p>
    <w:p w14:paraId="12C98C3C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Gorman, K. S., Zearley, K. K., &amp; Favasuli, S. (2011). Does acculturation matter?: Food insecurity and child problem behavior among low-income, working hispanic household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Hispanic Journal of Behavioral Sciences, 33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152-169. </w:t>
      </w:r>
    </w:p>
    <w:p w14:paraId="591595BD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Horm, D. M., File, N., Bryant, D., Burchinal, M., Raikes, H., Forestieri, N., . . . Cobo-Lewis, A. (2018). Associations between continuity of care in infant-toddler classrooms and child outcome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Early Childhood Research Quarterly, 42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105-118. </w:t>
      </w:r>
    </w:p>
    <w:p w14:paraId="2C1E597D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Howard, L. L. (2011). Does food insecurity at home affect non-cognitive performance at school? A longitudinal analysis of elementary student classroom behavior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Economics of Education Review, 30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(1), 157-176. </w:t>
      </w:r>
    </w:p>
    <w:p w14:paraId="235BE47B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Huang, J., Oshima, K. M. M., &amp; Kim, Y. (2010). Does food insecurity affect parental characteristics and child behavior? Testing mediation effect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Soc Serv Rev, 84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381-401. </w:t>
      </w:r>
    </w:p>
    <w:p w14:paraId="175914E2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Huang, J., &amp; Vaughn, M. G. (2016). Household food insecurity and children's behaviour problems: New evidence from a trajectories-based study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Br J Soc Work, 46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>, 993-1008.</w:t>
      </w:r>
    </w:p>
    <w:p w14:paraId="4F82DF8B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Jeharsae, R., Sangthong, R., Wichaidit, W., &amp; Chongsuvivatwong, V. (2013). Growth and development of children aged 1-5 years in low-intensity armed conflict areas in southern thailand: A community-based survey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Conflict and Health, 7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>(1), 1-8.</w:t>
      </w:r>
    </w:p>
    <w:p w14:paraId="6AC6AF3C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Johnson, A. D., &amp; Markowitz, A. J. (2018). Food insecurity and family well-being outcomes among households with young childre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Journal of Pediatrics, 196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275-282. </w:t>
      </w:r>
    </w:p>
    <w:p w14:paraId="633D8589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Jyoti, D. F., Frongillo, E. A., &amp; Jones, S. J. (2005). Food insecurity affects school children’s academic performance, weight gain, and social skill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The Journal of nutrition, 135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2831-2839. </w:t>
      </w:r>
    </w:p>
    <w:p w14:paraId="4A38B29C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Kaiser, L. L., &amp; Townsend, M. S. (2005). Food insecurity among us childre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Topics in Clinical Nutrition, 20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313-320. </w:t>
      </w:r>
    </w:p>
    <w:p w14:paraId="7C28DC57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Kimbro, R. T., &amp; Denney, J. T. (2015). Transitions into food insecurity associated with behavioral problems and worse overall health among childre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Health Affairs, 34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1949-1955. </w:t>
      </w:r>
    </w:p>
    <w:p w14:paraId="4699F55C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King, C. (2016). Soft drinks consumption and child behaviour problems: The role of food insecurity and sleep pattern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Public Health Nutrition, 20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266-273. </w:t>
      </w:r>
    </w:p>
    <w:p w14:paraId="1B6698B9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lastRenderedPageBreak/>
        <w:t xml:space="preserve">Knowles, M., Rabinowich, J., Ettinger de Cuba, S., Cutts, D. B., &amp; Chilton, M. (2016). "Do you wanna breathe or eat?": Parent perspectives on child health consequences of food insecurity, trade-offs, and toxic stres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Maternal and child health journal, 20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(1), 25-32. </w:t>
      </w:r>
    </w:p>
    <w:p w14:paraId="49FDC3ED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Melchior, M., Caspi, A., Howard, L. M., Ambler, A. P., Bolton, H., Mountain, N., &amp; Moffitt, T. E. (2009). Mental health context of food insecurity: A representative cohort of families with young childre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Pediatrics, 124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e564-572. </w:t>
      </w:r>
    </w:p>
    <w:p w14:paraId="27524952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Melchior, M., Chastang, J. F., Falissard, B., Galèra, C., Tremblay, R., Côtè, S., &amp; Boivin, M. (2014). Epa-0669 – food insecurity and children's symptoms of hyperactivity and inattentio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European Psychiatry, 29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1. </w:t>
      </w:r>
    </w:p>
    <w:p w14:paraId="1AD389AF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Melchior, M., Chastang, J. F., Falissard, B., Galéra, C., Tremblay, R. E., Côté, S. M., &amp; Boivin, M. (2012). Food insecurity and children's mental health: A prospective birth cohort study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PLoS ONE, 7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e52615. </w:t>
      </w:r>
    </w:p>
    <w:p w14:paraId="4055CF92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Milner, E. M. (2016)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Environmental determinants of early childhood development in rural kenya.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 (78), ProQuest Information &amp; Learning, US. </w:t>
      </w:r>
    </w:p>
    <w:p w14:paraId="3708FB71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Parchment, T. M., Small, L., Osuji, H., McKay, M., &amp; Bhana, A. (2016). Familial and contextual influences on children’s prosocial behavior: South african caregivers as adult protective shields in enhancing child mental health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Glob Soc Welf, 3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(1), 1-10. </w:t>
      </w:r>
    </w:p>
    <w:p w14:paraId="6EA2EB00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Ramsey, R., Giskes, K., Turrell, G., &amp; Gallegos, D. (2011). Food insecurity among australian children: Potential determinants, health and developmental consequence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Journal of Child Health Care, 15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401-416. </w:t>
      </w:r>
    </w:p>
    <w:p w14:paraId="7B1E4DBE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Ryu, J. H., &amp; Bartfeld, J. S. (2012). Household food insecurity during childhood and subsequent health status: The early childhood longitudinal study—kindergarten cohort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Am J Public Health, 102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e50-55. </w:t>
      </w:r>
    </w:p>
    <w:p w14:paraId="54995DD8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Slack, K. S., &amp; Yoo, J. (2005). Food hardship and child behavior problems among low-income childre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Social Service Review, 79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511-536. </w:t>
      </w:r>
    </w:p>
    <w:p w14:paraId="1AB20FFF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Slopen, N., Fitzmaurice, G., Williams, D. R., &amp; Gilman, S. E. (2010). Poverty, food insecurity, and the behavior for childhood internalizing and externalizing disorder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Journal of the American Academy of Child and Adolescent Psychiatry, 49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444-452. </w:t>
      </w:r>
    </w:p>
    <w:p w14:paraId="3C1C6C06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Symington, E. A., Baumgartner, J., Malan, L., Zandberg, L., Ricci, C., &amp; Smuts, C. M. (2018). Nutrition during pregnancy and early development (nuped) in urban south africa: A study protocol for a prospective cohort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BMC Pregnancy Childbirth, 18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(1), 308. </w:t>
      </w:r>
    </w:p>
    <w:p w14:paraId="2968F979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Vazir, S., Engle, P., Balakrishna, N., Griffiths, P. L., Johnson, S. L., Creed‐Kanashiro, H., . . . Bentley, M. E. (2013). Cluster‐randomized trial on complementary and responsive feeding education to caregivers found improved dietary intake, growth and development among rural indian toddlers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Maternal &amp; child nutrition, 9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(1), 99-117. </w:t>
      </w:r>
    </w:p>
    <w:p w14:paraId="3B3761E3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Weinreb, L., Wehler, C., Perloff, J., Scott, R., Hosmer, D., Sagor, L., &amp; Gundersen, C. (2002). Hunger: Its impact on children’s health and mental health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Pediatrics, 110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e41. </w:t>
      </w:r>
    </w:p>
    <w:p w14:paraId="56B30D84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Weitzman, M., Baten, A., Rosenthal, D. G., Hoshino, R., Tohn, E., &amp; Jacobs, D. E. (2013). Housing and child health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Current Problems in Pediatric and Adolescent Health Care, 43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187-224. </w:t>
      </w:r>
    </w:p>
    <w:p w14:paraId="2E1A68CE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Winicki, J., &amp; Jemison, K. (2003). Food insecurity and hunger in the kindergarten classroom: Its effect on learning and growth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Contemporary Economic Policy, 21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, 145-157. </w:t>
      </w:r>
    </w:p>
    <w:p w14:paraId="4633773C" w14:textId="77777777" w:rsidR="00441C43" w:rsidRPr="00CC6992" w:rsidRDefault="00441C43" w:rsidP="00165BD7">
      <w:pPr>
        <w:pStyle w:val="EndNoteBibliography"/>
        <w:ind w:left="720" w:hanging="720"/>
        <w:contextualSpacing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lastRenderedPageBreak/>
        <w:t xml:space="preserve">Zilanawala, A., &amp; Pilkauskas, N. V. (2012). Material hardship and child socioemotional behaviors: Differences by types of hardship, timing, and duration. </w:t>
      </w:r>
      <w:r w:rsidRPr="00CC6992">
        <w:rPr>
          <w:rFonts w:ascii="Times New Roman" w:hAnsi="Times New Roman" w:cs="Times New Roman"/>
          <w:i/>
          <w:noProof w:val="0"/>
          <w:color w:val="000000" w:themeColor="text1"/>
          <w:sz w:val="24"/>
        </w:rPr>
        <w:t>Child Youth Serv Rev, 34</w:t>
      </w:r>
      <w:r w:rsidRPr="00CC6992">
        <w:rPr>
          <w:rFonts w:ascii="Times New Roman" w:hAnsi="Times New Roman" w:cs="Times New Roman"/>
          <w:noProof w:val="0"/>
          <w:color w:val="000000" w:themeColor="text1"/>
          <w:sz w:val="24"/>
        </w:rPr>
        <w:t>, 814-825.</w:t>
      </w:r>
    </w:p>
    <w:p w14:paraId="3F720ED1" w14:textId="77777777" w:rsidR="00441C43" w:rsidRPr="00CC6992" w:rsidRDefault="00441C43" w:rsidP="00165BD7">
      <w:pPr>
        <w:contextualSpacing/>
        <w:rPr>
          <w:lang w:val="en-US"/>
        </w:rPr>
      </w:pPr>
      <w:r w:rsidRPr="00CC6992">
        <w:rPr>
          <w:color w:val="000000" w:themeColor="text1"/>
          <w:lang w:val="en-US"/>
        </w:rPr>
        <w:fldChar w:fldCharType="end"/>
      </w:r>
    </w:p>
    <w:p w14:paraId="6072C913" w14:textId="0CA981F2" w:rsidR="00441C43" w:rsidRPr="00CC6992" w:rsidRDefault="00441C43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5DEAD1B1" w14:textId="147B56A9" w:rsidR="00441C43" w:rsidRPr="00CC6992" w:rsidRDefault="00441C43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5AB83F53" w14:textId="69623A40" w:rsidR="00441C43" w:rsidRPr="00CC6992" w:rsidRDefault="00441C43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7861A70D" w14:textId="55529CF3" w:rsidR="00441C43" w:rsidRPr="00CC6992" w:rsidRDefault="00441C43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5D5C0099" w14:textId="08E0108D" w:rsidR="00441C43" w:rsidRDefault="00441C43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16E7B470" w14:textId="5201DD8A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2C9CE175" w14:textId="198215AE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2E867553" w14:textId="774FC512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4A482E29" w14:textId="4E1FC704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3422C26A" w14:textId="34892DCE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0DAF14C0" w14:textId="10BBC638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0EB01C3A" w14:textId="1537944C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1040D611" w14:textId="22611555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017C187A" w14:textId="77777777" w:rsidR="0077695C" w:rsidRPr="00CC6992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042F3A61" w14:textId="22DF48CC" w:rsidR="00441C43" w:rsidRPr="00CC6992" w:rsidRDefault="00441C43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6AF87E5E" w14:textId="4EC79ED4" w:rsidR="00441C43" w:rsidRDefault="00441C43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5B25144A" w14:textId="38883C97" w:rsidR="00D07DEF" w:rsidRDefault="00D07DEF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5D89414C" w14:textId="10C3B573" w:rsidR="00D07DEF" w:rsidRDefault="00D07DEF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3F14A7F0" w14:textId="167B7925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19E33F3C" w14:textId="3DFD9C84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456A44E0" w14:textId="18E125CF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10744746" w14:textId="57DF106F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23866185" w14:textId="0D72FBD6" w:rsidR="0077695C" w:rsidRDefault="0077695C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0F33F652" w14:textId="577D5665" w:rsidR="00165BD7" w:rsidRDefault="00165BD7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7E6839C7" w14:textId="7F7D865E" w:rsidR="00165BD7" w:rsidRDefault="00165BD7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0D98C6C0" w14:textId="390D7E4E" w:rsidR="00165BD7" w:rsidRDefault="00165BD7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55B345E9" w14:textId="598DD1BC" w:rsidR="00165BD7" w:rsidRDefault="00165BD7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30B40E30" w14:textId="069108B4" w:rsidR="00165BD7" w:rsidRDefault="00165BD7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05079CE3" w14:textId="101A6C7C" w:rsidR="00165BD7" w:rsidRDefault="00165BD7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p w14:paraId="60C0977A" w14:textId="77777777" w:rsidR="00165BD7" w:rsidRPr="00CC6992" w:rsidRDefault="00165BD7" w:rsidP="00CC6992">
      <w:pPr>
        <w:autoSpaceDE w:val="0"/>
        <w:autoSpaceDN w:val="0"/>
        <w:adjustRightInd w:val="0"/>
        <w:spacing w:line="360" w:lineRule="auto"/>
        <w:contextualSpacing/>
        <w:rPr>
          <w:lang w:val="en-US"/>
        </w:rPr>
      </w:pPr>
    </w:p>
    <w:sectPr w:rsidR="00165BD7" w:rsidRPr="00CC6992" w:rsidSect="000A14BF">
      <w:footerReference w:type="even" r:id="rId11"/>
      <w:footerReference w:type="default" r:id="rId12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E545C" w14:textId="77777777" w:rsidR="00155BC1" w:rsidRDefault="00155BC1" w:rsidP="00C04D67">
      <w:r>
        <w:separator/>
      </w:r>
    </w:p>
  </w:endnote>
  <w:endnote w:type="continuationSeparator" w:id="0">
    <w:p w14:paraId="7782ACC6" w14:textId="77777777" w:rsidR="00155BC1" w:rsidRDefault="00155BC1" w:rsidP="00C04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86405881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C90DD5E" w14:textId="77777777" w:rsidR="00C6331B" w:rsidRDefault="00C6331B" w:rsidP="006D2965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C8944FA" w14:textId="77777777" w:rsidR="00C6331B" w:rsidRDefault="00C6331B" w:rsidP="00C04D67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9A2110" w14:textId="77777777" w:rsidR="00C6331B" w:rsidRDefault="00C6331B" w:rsidP="00C04D67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A5CE1" w14:textId="77777777" w:rsidR="00155BC1" w:rsidRDefault="00155BC1" w:rsidP="00C04D67">
      <w:r>
        <w:separator/>
      </w:r>
    </w:p>
  </w:footnote>
  <w:footnote w:type="continuationSeparator" w:id="0">
    <w:p w14:paraId="1516E556" w14:textId="77777777" w:rsidR="00155BC1" w:rsidRDefault="00155BC1" w:rsidP="00C04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C5D92"/>
    <w:multiLevelType w:val="hybridMultilevel"/>
    <w:tmpl w:val="528AF2DA"/>
    <w:lvl w:ilvl="0" w:tplc="A0CA158E">
      <w:start w:val="10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0259C5"/>
    <w:multiLevelType w:val="hybridMultilevel"/>
    <w:tmpl w:val="F92E214E"/>
    <w:lvl w:ilvl="0" w:tplc="0352D9B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A672AE"/>
    <w:multiLevelType w:val="hybridMultilevel"/>
    <w:tmpl w:val="E6C0E2F2"/>
    <w:lvl w:ilvl="0" w:tplc="F4E483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D82E89"/>
    <w:multiLevelType w:val="hybridMultilevel"/>
    <w:tmpl w:val="077E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D12982"/>
    <w:multiLevelType w:val="hybridMultilevel"/>
    <w:tmpl w:val="58402C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s-MX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NjM1Njc0MzG1NDFX0lEKTi0uzszPAykwqgUAa9KzPi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B68CE"/>
    <w:rsid w:val="00003361"/>
    <w:rsid w:val="000037DD"/>
    <w:rsid w:val="000043EB"/>
    <w:rsid w:val="00011153"/>
    <w:rsid w:val="00013EDD"/>
    <w:rsid w:val="000160B4"/>
    <w:rsid w:val="00016F54"/>
    <w:rsid w:val="000170A5"/>
    <w:rsid w:val="0002002D"/>
    <w:rsid w:val="000225B6"/>
    <w:rsid w:val="000226E4"/>
    <w:rsid w:val="000230C7"/>
    <w:rsid w:val="00026C46"/>
    <w:rsid w:val="0002764D"/>
    <w:rsid w:val="0003270F"/>
    <w:rsid w:val="00032E0C"/>
    <w:rsid w:val="000365AC"/>
    <w:rsid w:val="00036DBA"/>
    <w:rsid w:val="00037592"/>
    <w:rsid w:val="00041959"/>
    <w:rsid w:val="00041B80"/>
    <w:rsid w:val="000426EB"/>
    <w:rsid w:val="00044F47"/>
    <w:rsid w:val="0004782A"/>
    <w:rsid w:val="0005088C"/>
    <w:rsid w:val="00051145"/>
    <w:rsid w:val="00053D1F"/>
    <w:rsid w:val="00062564"/>
    <w:rsid w:val="000637C9"/>
    <w:rsid w:val="0006385A"/>
    <w:rsid w:val="0007053F"/>
    <w:rsid w:val="00077C46"/>
    <w:rsid w:val="000804ED"/>
    <w:rsid w:val="000807A6"/>
    <w:rsid w:val="000827AD"/>
    <w:rsid w:val="00087A25"/>
    <w:rsid w:val="00091ADC"/>
    <w:rsid w:val="000943CE"/>
    <w:rsid w:val="00094ABE"/>
    <w:rsid w:val="00094CD8"/>
    <w:rsid w:val="000969F5"/>
    <w:rsid w:val="000A14BF"/>
    <w:rsid w:val="000A4E19"/>
    <w:rsid w:val="000A539D"/>
    <w:rsid w:val="000A5962"/>
    <w:rsid w:val="000A6A59"/>
    <w:rsid w:val="000A6D75"/>
    <w:rsid w:val="000B2263"/>
    <w:rsid w:val="000B385D"/>
    <w:rsid w:val="000B70B1"/>
    <w:rsid w:val="000B7EA4"/>
    <w:rsid w:val="000C044A"/>
    <w:rsid w:val="000C313B"/>
    <w:rsid w:val="000C334C"/>
    <w:rsid w:val="000C59C7"/>
    <w:rsid w:val="000D0B7B"/>
    <w:rsid w:val="000D1164"/>
    <w:rsid w:val="000D1BD6"/>
    <w:rsid w:val="000D2772"/>
    <w:rsid w:val="000D4A43"/>
    <w:rsid w:val="000D4AAD"/>
    <w:rsid w:val="000D6C3C"/>
    <w:rsid w:val="000D74B6"/>
    <w:rsid w:val="000D7C39"/>
    <w:rsid w:val="000E2061"/>
    <w:rsid w:val="000E341E"/>
    <w:rsid w:val="000E490A"/>
    <w:rsid w:val="000E5A88"/>
    <w:rsid w:val="000E7665"/>
    <w:rsid w:val="000F0BE9"/>
    <w:rsid w:val="000F6193"/>
    <w:rsid w:val="00100241"/>
    <w:rsid w:val="00102D58"/>
    <w:rsid w:val="00102E19"/>
    <w:rsid w:val="001120DB"/>
    <w:rsid w:val="00113151"/>
    <w:rsid w:val="00113FA4"/>
    <w:rsid w:val="00115231"/>
    <w:rsid w:val="0012124C"/>
    <w:rsid w:val="00121CFE"/>
    <w:rsid w:val="00131A8D"/>
    <w:rsid w:val="00132C72"/>
    <w:rsid w:val="00133A2F"/>
    <w:rsid w:val="00136E31"/>
    <w:rsid w:val="0013794A"/>
    <w:rsid w:val="00142664"/>
    <w:rsid w:val="00144F26"/>
    <w:rsid w:val="0015056A"/>
    <w:rsid w:val="00154ED2"/>
    <w:rsid w:val="00154F40"/>
    <w:rsid w:val="00155701"/>
    <w:rsid w:val="00155BC1"/>
    <w:rsid w:val="001566D5"/>
    <w:rsid w:val="00157201"/>
    <w:rsid w:val="00164CDC"/>
    <w:rsid w:val="00165BD7"/>
    <w:rsid w:val="001671AA"/>
    <w:rsid w:val="00172C27"/>
    <w:rsid w:val="0017475C"/>
    <w:rsid w:val="0017647D"/>
    <w:rsid w:val="001823C9"/>
    <w:rsid w:val="00183070"/>
    <w:rsid w:val="00184341"/>
    <w:rsid w:val="00197104"/>
    <w:rsid w:val="001975A3"/>
    <w:rsid w:val="0019786F"/>
    <w:rsid w:val="00197C02"/>
    <w:rsid w:val="001A0BDE"/>
    <w:rsid w:val="001A1720"/>
    <w:rsid w:val="001A248B"/>
    <w:rsid w:val="001A3CBF"/>
    <w:rsid w:val="001A7B59"/>
    <w:rsid w:val="001B449A"/>
    <w:rsid w:val="001B58FE"/>
    <w:rsid w:val="001B5CD0"/>
    <w:rsid w:val="001B6737"/>
    <w:rsid w:val="001C3B82"/>
    <w:rsid w:val="001D234D"/>
    <w:rsid w:val="001D2435"/>
    <w:rsid w:val="001D2D76"/>
    <w:rsid w:val="001D3392"/>
    <w:rsid w:val="001D4E90"/>
    <w:rsid w:val="001D6700"/>
    <w:rsid w:val="001D75C8"/>
    <w:rsid w:val="001E101A"/>
    <w:rsid w:val="001E3ABD"/>
    <w:rsid w:val="001E4556"/>
    <w:rsid w:val="001F04FB"/>
    <w:rsid w:val="001F0551"/>
    <w:rsid w:val="001F0BFD"/>
    <w:rsid w:val="001F159D"/>
    <w:rsid w:val="001F3557"/>
    <w:rsid w:val="001F7AAC"/>
    <w:rsid w:val="001F7F2B"/>
    <w:rsid w:val="002006C3"/>
    <w:rsid w:val="00202A91"/>
    <w:rsid w:val="00202D87"/>
    <w:rsid w:val="00202FFB"/>
    <w:rsid w:val="00204607"/>
    <w:rsid w:val="0021104A"/>
    <w:rsid w:val="00212317"/>
    <w:rsid w:val="0021437E"/>
    <w:rsid w:val="002153E9"/>
    <w:rsid w:val="00215622"/>
    <w:rsid w:val="00215842"/>
    <w:rsid w:val="002171D8"/>
    <w:rsid w:val="002174EE"/>
    <w:rsid w:val="0022037B"/>
    <w:rsid w:val="00221754"/>
    <w:rsid w:val="00221AF1"/>
    <w:rsid w:val="00226358"/>
    <w:rsid w:val="002270A8"/>
    <w:rsid w:val="00232FAD"/>
    <w:rsid w:val="0023452A"/>
    <w:rsid w:val="00234BAF"/>
    <w:rsid w:val="002412ED"/>
    <w:rsid w:val="0024592F"/>
    <w:rsid w:val="002459ED"/>
    <w:rsid w:val="0024742F"/>
    <w:rsid w:val="00250A9D"/>
    <w:rsid w:val="00252A55"/>
    <w:rsid w:val="0025414D"/>
    <w:rsid w:val="00255A27"/>
    <w:rsid w:val="00255D9A"/>
    <w:rsid w:val="00263572"/>
    <w:rsid w:val="002640A8"/>
    <w:rsid w:val="00265191"/>
    <w:rsid w:val="00265DF0"/>
    <w:rsid w:val="00270E62"/>
    <w:rsid w:val="0027160E"/>
    <w:rsid w:val="0027243F"/>
    <w:rsid w:val="00274AD4"/>
    <w:rsid w:val="00276846"/>
    <w:rsid w:val="002846B4"/>
    <w:rsid w:val="00284F00"/>
    <w:rsid w:val="00287570"/>
    <w:rsid w:val="00294B01"/>
    <w:rsid w:val="00294B9C"/>
    <w:rsid w:val="0029519F"/>
    <w:rsid w:val="00295D67"/>
    <w:rsid w:val="00296AFB"/>
    <w:rsid w:val="00296B99"/>
    <w:rsid w:val="00297C10"/>
    <w:rsid w:val="002A1FAA"/>
    <w:rsid w:val="002A2DE7"/>
    <w:rsid w:val="002A7AC2"/>
    <w:rsid w:val="002B3AA2"/>
    <w:rsid w:val="002B6305"/>
    <w:rsid w:val="002B7D01"/>
    <w:rsid w:val="002D2CDE"/>
    <w:rsid w:val="002E0364"/>
    <w:rsid w:val="002E0A61"/>
    <w:rsid w:val="002E0BCD"/>
    <w:rsid w:val="002E0E15"/>
    <w:rsid w:val="002E2C71"/>
    <w:rsid w:val="002E3D64"/>
    <w:rsid w:val="002E414E"/>
    <w:rsid w:val="002E5FC0"/>
    <w:rsid w:val="002F0746"/>
    <w:rsid w:val="002F41A9"/>
    <w:rsid w:val="002F63C9"/>
    <w:rsid w:val="003009DC"/>
    <w:rsid w:val="003061DD"/>
    <w:rsid w:val="00306E48"/>
    <w:rsid w:val="00306F2D"/>
    <w:rsid w:val="00317129"/>
    <w:rsid w:val="00320FA1"/>
    <w:rsid w:val="00321FBC"/>
    <w:rsid w:val="003229F4"/>
    <w:rsid w:val="00324FCF"/>
    <w:rsid w:val="00325688"/>
    <w:rsid w:val="00327897"/>
    <w:rsid w:val="00330407"/>
    <w:rsid w:val="00331156"/>
    <w:rsid w:val="00331919"/>
    <w:rsid w:val="003364C7"/>
    <w:rsid w:val="00336BD2"/>
    <w:rsid w:val="00337BB6"/>
    <w:rsid w:val="00344504"/>
    <w:rsid w:val="0034633B"/>
    <w:rsid w:val="00346D85"/>
    <w:rsid w:val="0034770F"/>
    <w:rsid w:val="00351086"/>
    <w:rsid w:val="00351B37"/>
    <w:rsid w:val="00352DDF"/>
    <w:rsid w:val="003577DF"/>
    <w:rsid w:val="003623CB"/>
    <w:rsid w:val="0037173C"/>
    <w:rsid w:val="00371DDF"/>
    <w:rsid w:val="00376005"/>
    <w:rsid w:val="003830E9"/>
    <w:rsid w:val="0039143D"/>
    <w:rsid w:val="003914EB"/>
    <w:rsid w:val="0039377E"/>
    <w:rsid w:val="003951FD"/>
    <w:rsid w:val="00396D90"/>
    <w:rsid w:val="003A0EA2"/>
    <w:rsid w:val="003A4684"/>
    <w:rsid w:val="003B3E89"/>
    <w:rsid w:val="003B77A4"/>
    <w:rsid w:val="003B7C72"/>
    <w:rsid w:val="003C13BC"/>
    <w:rsid w:val="003C1D2D"/>
    <w:rsid w:val="003C3A2C"/>
    <w:rsid w:val="003D2239"/>
    <w:rsid w:val="003D7D6D"/>
    <w:rsid w:val="003E21D9"/>
    <w:rsid w:val="003E2225"/>
    <w:rsid w:val="003E514C"/>
    <w:rsid w:val="003E7884"/>
    <w:rsid w:val="003F02B8"/>
    <w:rsid w:val="003F2AD2"/>
    <w:rsid w:val="003F3739"/>
    <w:rsid w:val="003F44AA"/>
    <w:rsid w:val="003F7936"/>
    <w:rsid w:val="00412804"/>
    <w:rsid w:val="0041372F"/>
    <w:rsid w:val="004203E9"/>
    <w:rsid w:val="00423BDE"/>
    <w:rsid w:val="00425F65"/>
    <w:rsid w:val="00432DBE"/>
    <w:rsid w:val="0043605D"/>
    <w:rsid w:val="00436EA7"/>
    <w:rsid w:val="004371D2"/>
    <w:rsid w:val="00441C43"/>
    <w:rsid w:val="00442B7A"/>
    <w:rsid w:val="004436BB"/>
    <w:rsid w:val="0044422D"/>
    <w:rsid w:val="00445643"/>
    <w:rsid w:val="00450D65"/>
    <w:rsid w:val="004514EE"/>
    <w:rsid w:val="00451E75"/>
    <w:rsid w:val="00453FEB"/>
    <w:rsid w:val="00454D35"/>
    <w:rsid w:val="0045528A"/>
    <w:rsid w:val="00460B47"/>
    <w:rsid w:val="00461956"/>
    <w:rsid w:val="00462D45"/>
    <w:rsid w:val="0046321B"/>
    <w:rsid w:val="00463506"/>
    <w:rsid w:val="00463F94"/>
    <w:rsid w:val="00464FDF"/>
    <w:rsid w:val="00466DD7"/>
    <w:rsid w:val="00472B6E"/>
    <w:rsid w:val="00472FBB"/>
    <w:rsid w:val="00473782"/>
    <w:rsid w:val="00474C73"/>
    <w:rsid w:val="00474CCB"/>
    <w:rsid w:val="00481417"/>
    <w:rsid w:val="004823DF"/>
    <w:rsid w:val="0048308C"/>
    <w:rsid w:val="00484A0C"/>
    <w:rsid w:val="00487BCD"/>
    <w:rsid w:val="004917F7"/>
    <w:rsid w:val="00493339"/>
    <w:rsid w:val="0049491D"/>
    <w:rsid w:val="004963C2"/>
    <w:rsid w:val="004964D4"/>
    <w:rsid w:val="004A05A5"/>
    <w:rsid w:val="004A2472"/>
    <w:rsid w:val="004A359D"/>
    <w:rsid w:val="004B11C5"/>
    <w:rsid w:val="004B3DF6"/>
    <w:rsid w:val="004B3F77"/>
    <w:rsid w:val="004B4744"/>
    <w:rsid w:val="004C1CD8"/>
    <w:rsid w:val="004C30D3"/>
    <w:rsid w:val="004C355C"/>
    <w:rsid w:val="004C551E"/>
    <w:rsid w:val="004C62C6"/>
    <w:rsid w:val="004C6373"/>
    <w:rsid w:val="004C684E"/>
    <w:rsid w:val="004D166A"/>
    <w:rsid w:val="004D4381"/>
    <w:rsid w:val="004D4499"/>
    <w:rsid w:val="004D6584"/>
    <w:rsid w:val="004D71DE"/>
    <w:rsid w:val="004D75EC"/>
    <w:rsid w:val="004E1FDD"/>
    <w:rsid w:val="004E295C"/>
    <w:rsid w:val="004E3FBB"/>
    <w:rsid w:val="004E6BEC"/>
    <w:rsid w:val="004E6F45"/>
    <w:rsid w:val="004E7CC7"/>
    <w:rsid w:val="004F2822"/>
    <w:rsid w:val="004F2FE5"/>
    <w:rsid w:val="004F381D"/>
    <w:rsid w:val="005015DD"/>
    <w:rsid w:val="005049C0"/>
    <w:rsid w:val="005057E5"/>
    <w:rsid w:val="00507F91"/>
    <w:rsid w:val="00511877"/>
    <w:rsid w:val="0051294D"/>
    <w:rsid w:val="00512E3E"/>
    <w:rsid w:val="00512F62"/>
    <w:rsid w:val="00513C77"/>
    <w:rsid w:val="005143B9"/>
    <w:rsid w:val="00516548"/>
    <w:rsid w:val="005177DC"/>
    <w:rsid w:val="005215E4"/>
    <w:rsid w:val="00521EED"/>
    <w:rsid w:val="00525E69"/>
    <w:rsid w:val="00527939"/>
    <w:rsid w:val="00527BA2"/>
    <w:rsid w:val="005301E1"/>
    <w:rsid w:val="005320FA"/>
    <w:rsid w:val="00532944"/>
    <w:rsid w:val="00536095"/>
    <w:rsid w:val="00537B84"/>
    <w:rsid w:val="00540586"/>
    <w:rsid w:val="00541890"/>
    <w:rsid w:val="00541BDA"/>
    <w:rsid w:val="00543965"/>
    <w:rsid w:val="00543EC8"/>
    <w:rsid w:val="005456D0"/>
    <w:rsid w:val="005459CF"/>
    <w:rsid w:val="00546E1C"/>
    <w:rsid w:val="00552E70"/>
    <w:rsid w:val="00553F64"/>
    <w:rsid w:val="005548B6"/>
    <w:rsid w:val="005549CB"/>
    <w:rsid w:val="00556022"/>
    <w:rsid w:val="00556A04"/>
    <w:rsid w:val="00557C1E"/>
    <w:rsid w:val="00560046"/>
    <w:rsid w:val="00560068"/>
    <w:rsid w:val="00560874"/>
    <w:rsid w:val="00570639"/>
    <w:rsid w:val="0057065D"/>
    <w:rsid w:val="0057220B"/>
    <w:rsid w:val="00573B11"/>
    <w:rsid w:val="00576A34"/>
    <w:rsid w:val="00576BB2"/>
    <w:rsid w:val="00581DBB"/>
    <w:rsid w:val="00582E6A"/>
    <w:rsid w:val="00583418"/>
    <w:rsid w:val="00583D92"/>
    <w:rsid w:val="00586A6B"/>
    <w:rsid w:val="00590006"/>
    <w:rsid w:val="00592F7E"/>
    <w:rsid w:val="00594CAA"/>
    <w:rsid w:val="00596694"/>
    <w:rsid w:val="00597248"/>
    <w:rsid w:val="005A0705"/>
    <w:rsid w:val="005A147E"/>
    <w:rsid w:val="005A3669"/>
    <w:rsid w:val="005B1A61"/>
    <w:rsid w:val="005B38B6"/>
    <w:rsid w:val="005B65F9"/>
    <w:rsid w:val="005B6C3F"/>
    <w:rsid w:val="005B7696"/>
    <w:rsid w:val="005C10C6"/>
    <w:rsid w:val="005C13C1"/>
    <w:rsid w:val="005C2C70"/>
    <w:rsid w:val="005C743D"/>
    <w:rsid w:val="005D1307"/>
    <w:rsid w:val="005D27D4"/>
    <w:rsid w:val="005D3344"/>
    <w:rsid w:val="005D724F"/>
    <w:rsid w:val="005E0293"/>
    <w:rsid w:val="005E0316"/>
    <w:rsid w:val="005E2918"/>
    <w:rsid w:val="005E2C23"/>
    <w:rsid w:val="005E421A"/>
    <w:rsid w:val="005E4846"/>
    <w:rsid w:val="005E48F2"/>
    <w:rsid w:val="005E593C"/>
    <w:rsid w:val="005E5D56"/>
    <w:rsid w:val="005F341A"/>
    <w:rsid w:val="005F4D4B"/>
    <w:rsid w:val="005F7545"/>
    <w:rsid w:val="006025FD"/>
    <w:rsid w:val="00602750"/>
    <w:rsid w:val="006031FF"/>
    <w:rsid w:val="0060406B"/>
    <w:rsid w:val="0060477F"/>
    <w:rsid w:val="006056FE"/>
    <w:rsid w:val="0060694A"/>
    <w:rsid w:val="00606C29"/>
    <w:rsid w:val="006073C0"/>
    <w:rsid w:val="006113EF"/>
    <w:rsid w:val="00611F42"/>
    <w:rsid w:val="0061360C"/>
    <w:rsid w:val="0061544D"/>
    <w:rsid w:val="0061610E"/>
    <w:rsid w:val="0061747C"/>
    <w:rsid w:val="0062150F"/>
    <w:rsid w:val="0062240D"/>
    <w:rsid w:val="00622F3F"/>
    <w:rsid w:val="00623F43"/>
    <w:rsid w:val="0062465F"/>
    <w:rsid w:val="0062470F"/>
    <w:rsid w:val="00626406"/>
    <w:rsid w:val="006279A3"/>
    <w:rsid w:val="006303F1"/>
    <w:rsid w:val="00632A6A"/>
    <w:rsid w:val="00635763"/>
    <w:rsid w:val="0064203F"/>
    <w:rsid w:val="00642133"/>
    <w:rsid w:val="00642AC5"/>
    <w:rsid w:val="0064323E"/>
    <w:rsid w:val="006449DF"/>
    <w:rsid w:val="00645498"/>
    <w:rsid w:val="00645896"/>
    <w:rsid w:val="00645CE4"/>
    <w:rsid w:val="00646ABA"/>
    <w:rsid w:val="00657229"/>
    <w:rsid w:val="0065793B"/>
    <w:rsid w:val="00665D29"/>
    <w:rsid w:val="006713AE"/>
    <w:rsid w:val="006735D1"/>
    <w:rsid w:val="006775B0"/>
    <w:rsid w:val="00683E1B"/>
    <w:rsid w:val="00687784"/>
    <w:rsid w:val="00691198"/>
    <w:rsid w:val="00691D3E"/>
    <w:rsid w:val="0069222B"/>
    <w:rsid w:val="00696DEB"/>
    <w:rsid w:val="006A019D"/>
    <w:rsid w:val="006A0853"/>
    <w:rsid w:val="006A5754"/>
    <w:rsid w:val="006A6271"/>
    <w:rsid w:val="006A6910"/>
    <w:rsid w:val="006B0C9C"/>
    <w:rsid w:val="006B11B8"/>
    <w:rsid w:val="006B2CFD"/>
    <w:rsid w:val="006B61F5"/>
    <w:rsid w:val="006B7B0B"/>
    <w:rsid w:val="006C0732"/>
    <w:rsid w:val="006C4E90"/>
    <w:rsid w:val="006D0607"/>
    <w:rsid w:val="006D1FDD"/>
    <w:rsid w:val="006D2965"/>
    <w:rsid w:val="006D3C89"/>
    <w:rsid w:val="006D4711"/>
    <w:rsid w:val="006D5EE5"/>
    <w:rsid w:val="006D683E"/>
    <w:rsid w:val="006D75FC"/>
    <w:rsid w:val="006E2421"/>
    <w:rsid w:val="006E3036"/>
    <w:rsid w:val="006E3B80"/>
    <w:rsid w:val="006E5A5E"/>
    <w:rsid w:val="006E6CAE"/>
    <w:rsid w:val="006E77A5"/>
    <w:rsid w:val="006F5878"/>
    <w:rsid w:val="006F6509"/>
    <w:rsid w:val="0070096D"/>
    <w:rsid w:val="00704179"/>
    <w:rsid w:val="00706FFE"/>
    <w:rsid w:val="007162EF"/>
    <w:rsid w:val="00720D0B"/>
    <w:rsid w:val="0072101B"/>
    <w:rsid w:val="00722222"/>
    <w:rsid w:val="0072231F"/>
    <w:rsid w:val="007240E5"/>
    <w:rsid w:val="00727AFE"/>
    <w:rsid w:val="007302F8"/>
    <w:rsid w:val="007320DC"/>
    <w:rsid w:val="00732FFC"/>
    <w:rsid w:val="00733DAD"/>
    <w:rsid w:val="00736A9D"/>
    <w:rsid w:val="00737A0A"/>
    <w:rsid w:val="007417FD"/>
    <w:rsid w:val="0074294E"/>
    <w:rsid w:val="00742BF5"/>
    <w:rsid w:val="007446F8"/>
    <w:rsid w:val="007454D0"/>
    <w:rsid w:val="007476A2"/>
    <w:rsid w:val="0074781C"/>
    <w:rsid w:val="007504C3"/>
    <w:rsid w:val="00750BFA"/>
    <w:rsid w:val="00753AD3"/>
    <w:rsid w:val="00762BBF"/>
    <w:rsid w:val="007640E1"/>
    <w:rsid w:val="007679AE"/>
    <w:rsid w:val="007709BD"/>
    <w:rsid w:val="00771029"/>
    <w:rsid w:val="0077321B"/>
    <w:rsid w:val="00773C84"/>
    <w:rsid w:val="00773EDA"/>
    <w:rsid w:val="0077549C"/>
    <w:rsid w:val="0077695C"/>
    <w:rsid w:val="00776B20"/>
    <w:rsid w:val="00783DE6"/>
    <w:rsid w:val="00786517"/>
    <w:rsid w:val="007961BA"/>
    <w:rsid w:val="00796C13"/>
    <w:rsid w:val="00796CB4"/>
    <w:rsid w:val="007A2872"/>
    <w:rsid w:val="007B1CDF"/>
    <w:rsid w:val="007B304A"/>
    <w:rsid w:val="007B364E"/>
    <w:rsid w:val="007B414C"/>
    <w:rsid w:val="007B4683"/>
    <w:rsid w:val="007B678F"/>
    <w:rsid w:val="007B7F86"/>
    <w:rsid w:val="007C111D"/>
    <w:rsid w:val="007C17D7"/>
    <w:rsid w:val="007C44DD"/>
    <w:rsid w:val="007C5552"/>
    <w:rsid w:val="007D269F"/>
    <w:rsid w:val="007D330C"/>
    <w:rsid w:val="007D403C"/>
    <w:rsid w:val="007D65CE"/>
    <w:rsid w:val="007E2045"/>
    <w:rsid w:val="007E2CB0"/>
    <w:rsid w:val="007E3695"/>
    <w:rsid w:val="007E3CAC"/>
    <w:rsid w:val="007E49F1"/>
    <w:rsid w:val="007E4DE7"/>
    <w:rsid w:val="007E60C6"/>
    <w:rsid w:val="007E77A4"/>
    <w:rsid w:val="007F0DED"/>
    <w:rsid w:val="007F14F0"/>
    <w:rsid w:val="007F31AB"/>
    <w:rsid w:val="007F488B"/>
    <w:rsid w:val="007F5275"/>
    <w:rsid w:val="00800172"/>
    <w:rsid w:val="008001E7"/>
    <w:rsid w:val="00800CCF"/>
    <w:rsid w:val="0080194C"/>
    <w:rsid w:val="00801D12"/>
    <w:rsid w:val="0081173F"/>
    <w:rsid w:val="008132E5"/>
    <w:rsid w:val="008155E7"/>
    <w:rsid w:val="00815E7B"/>
    <w:rsid w:val="00816568"/>
    <w:rsid w:val="00816817"/>
    <w:rsid w:val="008168A5"/>
    <w:rsid w:val="00820F9E"/>
    <w:rsid w:val="008242E4"/>
    <w:rsid w:val="00831C24"/>
    <w:rsid w:val="008327AC"/>
    <w:rsid w:val="00834B40"/>
    <w:rsid w:val="00835570"/>
    <w:rsid w:val="008370D3"/>
    <w:rsid w:val="00840244"/>
    <w:rsid w:val="00842824"/>
    <w:rsid w:val="0084466B"/>
    <w:rsid w:val="008454CC"/>
    <w:rsid w:val="00852944"/>
    <w:rsid w:val="00855771"/>
    <w:rsid w:val="008576B3"/>
    <w:rsid w:val="008579B1"/>
    <w:rsid w:val="00862392"/>
    <w:rsid w:val="00862943"/>
    <w:rsid w:val="00871641"/>
    <w:rsid w:val="008760CF"/>
    <w:rsid w:val="008775CB"/>
    <w:rsid w:val="00881162"/>
    <w:rsid w:val="0088128E"/>
    <w:rsid w:val="008821CB"/>
    <w:rsid w:val="0088312E"/>
    <w:rsid w:val="00894207"/>
    <w:rsid w:val="00894990"/>
    <w:rsid w:val="00895775"/>
    <w:rsid w:val="00897079"/>
    <w:rsid w:val="00897C7A"/>
    <w:rsid w:val="008A17FB"/>
    <w:rsid w:val="008A4543"/>
    <w:rsid w:val="008A4A11"/>
    <w:rsid w:val="008C2D1D"/>
    <w:rsid w:val="008C2E5D"/>
    <w:rsid w:val="008C48F8"/>
    <w:rsid w:val="008C514D"/>
    <w:rsid w:val="008C7BBD"/>
    <w:rsid w:val="008D1E6E"/>
    <w:rsid w:val="008D31DC"/>
    <w:rsid w:val="008D4FCE"/>
    <w:rsid w:val="008D5437"/>
    <w:rsid w:val="008D5611"/>
    <w:rsid w:val="008E2D5A"/>
    <w:rsid w:val="008E456B"/>
    <w:rsid w:val="008F505D"/>
    <w:rsid w:val="008F60D4"/>
    <w:rsid w:val="008F78E4"/>
    <w:rsid w:val="00902D17"/>
    <w:rsid w:val="00903A9D"/>
    <w:rsid w:val="00905C19"/>
    <w:rsid w:val="009064F1"/>
    <w:rsid w:val="00910169"/>
    <w:rsid w:val="00913326"/>
    <w:rsid w:val="00913390"/>
    <w:rsid w:val="00913C43"/>
    <w:rsid w:val="00913E57"/>
    <w:rsid w:val="0091700C"/>
    <w:rsid w:val="00917CC2"/>
    <w:rsid w:val="009204BB"/>
    <w:rsid w:val="00922EA0"/>
    <w:rsid w:val="00924A66"/>
    <w:rsid w:val="00926CCE"/>
    <w:rsid w:val="009304D1"/>
    <w:rsid w:val="009322A6"/>
    <w:rsid w:val="009330B6"/>
    <w:rsid w:val="009334C2"/>
    <w:rsid w:val="00935C5B"/>
    <w:rsid w:val="00936D69"/>
    <w:rsid w:val="009400B4"/>
    <w:rsid w:val="00943AFA"/>
    <w:rsid w:val="00943F61"/>
    <w:rsid w:val="009454B2"/>
    <w:rsid w:val="00945DA2"/>
    <w:rsid w:val="00947002"/>
    <w:rsid w:val="0094764E"/>
    <w:rsid w:val="00951701"/>
    <w:rsid w:val="009529DB"/>
    <w:rsid w:val="0095459C"/>
    <w:rsid w:val="009545B4"/>
    <w:rsid w:val="009546C1"/>
    <w:rsid w:val="00961B54"/>
    <w:rsid w:val="00961E81"/>
    <w:rsid w:val="009666D8"/>
    <w:rsid w:val="00967379"/>
    <w:rsid w:val="009706C1"/>
    <w:rsid w:val="00970A65"/>
    <w:rsid w:val="009737B3"/>
    <w:rsid w:val="0097494E"/>
    <w:rsid w:val="00975F23"/>
    <w:rsid w:val="00977058"/>
    <w:rsid w:val="00983D85"/>
    <w:rsid w:val="009864B8"/>
    <w:rsid w:val="0099030F"/>
    <w:rsid w:val="009906CE"/>
    <w:rsid w:val="00995692"/>
    <w:rsid w:val="009967AA"/>
    <w:rsid w:val="00997023"/>
    <w:rsid w:val="00997501"/>
    <w:rsid w:val="009A0AAC"/>
    <w:rsid w:val="009A393F"/>
    <w:rsid w:val="009A5F26"/>
    <w:rsid w:val="009B1084"/>
    <w:rsid w:val="009B262B"/>
    <w:rsid w:val="009B330B"/>
    <w:rsid w:val="009B3ADB"/>
    <w:rsid w:val="009B4130"/>
    <w:rsid w:val="009C0FD0"/>
    <w:rsid w:val="009C50B0"/>
    <w:rsid w:val="009C53B3"/>
    <w:rsid w:val="009C6332"/>
    <w:rsid w:val="009C63D3"/>
    <w:rsid w:val="009D02FE"/>
    <w:rsid w:val="009D1550"/>
    <w:rsid w:val="009D349C"/>
    <w:rsid w:val="009D53C5"/>
    <w:rsid w:val="009D7D79"/>
    <w:rsid w:val="009E37D9"/>
    <w:rsid w:val="009E4404"/>
    <w:rsid w:val="009E458E"/>
    <w:rsid w:val="009E5247"/>
    <w:rsid w:val="009E563C"/>
    <w:rsid w:val="009F126D"/>
    <w:rsid w:val="009F18EC"/>
    <w:rsid w:val="009F7017"/>
    <w:rsid w:val="00A0026E"/>
    <w:rsid w:val="00A034FD"/>
    <w:rsid w:val="00A03EC9"/>
    <w:rsid w:val="00A10002"/>
    <w:rsid w:val="00A12141"/>
    <w:rsid w:val="00A12E41"/>
    <w:rsid w:val="00A2212E"/>
    <w:rsid w:val="00A22401"/>
    <w:rsid w:val="00A360CE"/>
    <w:rsid w:val="00A36D6F"/>
    <w:rsid w:val="00A40287"/>
    <w:rsid w:val="00A42068"/>
    <w:rsid w:val="00A4381C"/>
    <w:rsid w:val="00A46182"/>
    <w:rsid w:val="00A4646E"/>
    <w:rsid w:val="00A56090"/>
    <w:rsid w:val="00A567D0"/>
    <w:rsid w:val="00A56EFB"/>
    <w:rsid w:val="00A6001B"/>
    <w:rsid w:val="00A61B43"/>
    <w:rsid w:val="00A7105A"/>
    <w:rsid w:val="00A71D56"/>
    <w:rsid w:val="00A72AF8"/>
    <w:rsid w:val="00A740BA"/>
    <w:rsid w:val="00A7507E"/>
    <w:rsid w:val="00A756A8"/>
    <w:rsid w:val="00A760C7"/>
    <w:rsid w:val="00A81CEB"/>
    <w:rsid w:val="00A8521C"/>
    <w:rsid w:val="00A863A0"/>
    <w:rsid w:val="00A8719F"/>
    <w:rsid w:val="00A90028"/>
    <w:rsid w:val="00A91BD6"/>
    <w:rsid w:val="00A920D1"/>
    <w:rsid w:val="00A9295F"/>
    <w:rsid w:val="00A96B94"/>
    <w:rsid w:val="00A97410"/>
    <w:rsid w:val="00A978DC"/>
    <w:rsid w:val="00AA0E69"/>
    <w:rsid w:val="00AA3D82"/>
    <w:rsid w:val="00AA5771"/>
    <w:rsid w:val="00AA6D99"/>
    <w:rsid w:val="00AA76B1"/>
    <w:rsid w:val="00AB077C"/>
    <w:rsid w:val="00AB1303"/>
    <w:rsid w:val="00AB1433"/>
    <w:rsid w:val="00AB2D40"/>
    <w:rsid w:val="00AB53C1"/>
    <w:rsid w:val="00AB669C"/>
    <w:rsid w:val="00AC0936"/>
    <w:rsid w:val="00AC1689"/>
    <w:rsid w:val="00AC5CCE"/>
    <w:rsid w:val="00AD0436"/>
    <w:rsid w:val="00AD0B82"/>
    <w:rsid w:val="00AD275F"/>
    <w:rsid w:val="00AD546D"/>
    <w:rsid w:val="00AD5A05"/>
    <w:rsid w:val="00AE00BD"/>
    <w:rsid w:val="00AE0706"/>
    <w:rsid w:val="00AE22F7"/>
    <w:rsid w:val="00AE2489"/>
    <w:rsid w:val="00AE374A"/>
    <w:rsid w:val="00AE62E8"/>
    <w:rsid w:val="00AE6423"/>
    <w:rsid w:val="00AF192F"/>
    <w:rsid w:val="00AF3D9D"/>
    <w:rsid w:val="00AF5E3D"/>
    <w:rsid w:val="00AF6B46"/>
    <w:rsid w:val="00B02848"/>
    <w:rsid w:val="00B03B29"/>
    <w:rsid w:val="00B06430"/>
    <w:rsid w:val="00B0670B"/>
    <w:rsid w:val="00B10620"/>
    <w:rsid w:val="00B120D1"/>
    <w:rsid w:val="00B15794"/>
    <w:rsid w:val="00B15CB3"/>
    <w:rsid w:val="00B15E38"/>
    <w:rsid w:val="00B2317F"/>
    <w:rsid w:val="00B23382"/>
    <w:rsid w:val="00B26493"/>
    <w:rsid w:val="00B2794E"/>
    <w:rsid w:val="00B30C4C"/>
    <w:rsid w:val="00B41EA7"/>
    <w:rsid w:val="00B4216F"/>
    <w:rsid w:val="00B434AC"/>
    <w:rsid w:val="00B442F1"/>
    <w:rsid w:val="00B522AD"/>
    <w:rsid w:val="00B54332"/>
    <w:rsid w:val="00B5725F"/>
    <w:rsid w:val="00B7430E"/>
    <w:rsid w:val="00B7582D"/>
    <w:rsid w:val="00B778EE"/>
    <w:rsid w:val="00B77FE6"/>
    <w:rsid w:val="00B810C8"/>
    <w:rsid w:val="00B900F3"/>
    <w:rsid w:val="00B913D5"/>
    <w:rsid w:val="00B92EDC"/>
    <w:rsid w:val="00B954F2"/>
    <w:rsid w:val="00B95DAE"/>
    <w:rsid w:val="00BA0280"/>
    <w:rsid w:val="00BA0F5B"/>
    <w:rsid w:val="00BA1821"/>
    <w:rsid w:val="00BA2D13"/>
    <w:rsid w:val="00BA40F2"/>
    <w:rsid w:val="00BA4215"/>
    <w:rsid w:val="00BA5B31"/>
    <w:rsid w:val="00BA5D88"/>
    <w:rsid w:val="00BA7E36"/>
    <w:rsid w:val="00BB10EB"/>
    <w:rsid w:val="00BB1DF8"/>
    <w:rsid w:val="00BB6D70"/>
    <w:rsid w:val="00BB6FF5"/>
    <w:rsid w:val="00BB73FE"/>
    <w:rsid w:val="00BC2E62"/>
    <w:rsid w:val="00BC4108"/>
    <w:rsid w:val="00BD3951"/>
    <w:rsid w:val="00BD3AFF"/>
    <w:rsid w:val="00BD5674"/>
    <w:rsid w:val="00BE0C60"/>
    <w:rsid w:val="00BE3AD7"/>
    <w:rsid w:val="00BE46E5"/>
    <w:rsid w:val="00BE50BB"/>
    <w:rsid w:val="00BE5E7C"/>
    <w:rsid w:val="00BE64C9"/>
    <w:rsid w:val="00BE6972"/>
    <w:rsid w:val="00BF053A"/>
    <w:rsid w:val="00BF0D51"/>
    <w:rsid w:val="00BF12BF"/>
    <w:rsid w:val="00BF174E"/>
    <w:rsid w:val="00BF4576"/>
    <w:rsid w:val="00BF5DEB"/>
    <w:rsid w:val="00BF5E31"/>
    <w:rsid w:val="00BF7CF0"/>
    <w:rsid w:val="00C00842"/>
    <w:rsid w:val="00C01921"/>
    <w:rsid w:val="00C019F8"/>
    <w:rsid w:val="00C04D20"/>
    <w:rsid w:val="00C04D67"/>
    <w:rsid w:val="00C10980"/>
    <w:rsid w:val="00C11595"/>
    <w:rsid w:val="00C1179E"/>
    <w:rsid w:val="00C136B9"/>
    <w:rsid w:val="00C141B9"/>
    <w:rsid w:val="00C16B3F"/>
    <w:rsid w:val="00C16B83"/>
    <w:rsid w:val="00C22F77"/>
    <w:rsid w:val="00C23FDC"/>
    <w:rsid w:val="00C248CE"/>
    <w:rsid w:val="00C24FED"/>
    <w:rsid w:val="00C26003"/>
    <w:rsid w:val="00C2631A"/>
    <w:rsid w:val="00C26FA0"/>
    <w:rsid w:val="00C275A2"/>
    <w:rsid w:val="00C27CA6"/>
    <w:rsid w:val="00C3344D"/>
    <w:rsid w:val="00C34350"/>
    <w:rsid w:val="00C3615D"/>
    <w:rsid w:val="00C365CE"/>
    <w:rsid w:val="00C36608"/>
    <w:rsid w:val="00C4192D"/>
    <w:rsid w:val="00C41A5D"/>
    <w:rsid w:val="00C43D3E"/>
    <w:rsid w:val="00C5157A"/>
    <w:rsid w:val="00C53B7C"/>
    <w:rsid w:val="00C56B4F"/>
    <w:rsid w:val="00C6331B"/>
    <w:rsid w:val="00C648EF"/>
    <w:rsid w:val="00C66000"/>
    <w:rsid w:val="00C66A31"/>
    <w:rsid w:val="00C73220"/>
    <w:rsid w:val="00C7335B"/>
    <w:rsid w:val="00C74091"/>
    <w:rsid w:val="00C74D93"/>
    <w:rsid w:val="00C74DF0"/>
    <w:rsid w:val="00C75678"/>
    <w:rsid w:val="00C76AAD"/>
    <w:rsid w:val="00C77391"/>
    <w:rsid w:val="00C77DF2"/>
    <w:rsid w:val="00C81D81"/>
    <w:rsid w:val="00C843C0"/>
    <w:rsid w:val="00C85D75"/>
    <w:rsid w:val="00C8621F"/>
    <w:rsid w:val="00C86E32"/>
    <w:rsid w:val="00C8700E"/>
    <w:rsid w:val="00C8746F"/>
    <w:rsid w:val="00C87B5B"/>
    <w:rsid w:val="00C92540"/>
    <w:rsid w:val="00C96199"/>
    <w:rsid w:val="00C96373"/>
    <w:rsid w:val="00C97E6C"/>
    <w:rsid w:val="00CA088A"/>
    <w:rsid w:val="00CA500D"/>
    <w:rsid w:val="00CA5301"/>
    <w:rsid w:val="00CA5B55"/>
    <w:rsid w:val="00CB68CE"/>
    <w:rsid w:val="00CB6CE2"/>
    <w:rsid w:val="00CB7A75"/>
    <w:rsid w:val="00CC1F6F"/>
    <w:rsid w:val="00CC34F3"/>
    <w:rsid w:val="00CC6671"/>
    <w:rsid w:val="00CC6992"/>
    <w:rsid w:val="00CD186A"/>
    <w:rsid w:val="00CD3FFE"/>
    <w:rsid w:val="00CD50E1"/>
    <w:rsid w:val="00CD5A74"/>
    <w:rsid w:val="00CE0163"/>
    <w:rsid w:val="00CE1366"/>
    <w:rsid w:val="00CE3384"/>
    <w:rsid w:val="00CE39E5"/>
    <w:rsid w:val="00CE4C86"/>
    <w:rsid w:val="00CE7467"/>
    <w:rsid w:val="00CF0579"/>
    <w:rsid w:val="00CF21D6"/>
    <w:rsid w:val="00CF2DCB"/>
    <w:rsid w:val="00D002C4"/>
    <w:rsid w:val="00D00489"/>
    <w:rsid w:val="00D006B3"/>
    <w:rsid w:val="00D06861"/>
    <w:rsid w:val="00D07DEF"/>
    <w:rsid w:val="00D12A17"/>
    <w:rsid w:val="00D130C3"/>
    <w:rsid w:val="00D1383F"/>
    <w:rsid w:val="00D13CDD"/>
    <w:rsid w:val="00D16525"/>
    <w:rsid w:val="00D20D0B"/>
    <w:rsid w:val="00D21560"/>
    <w:rsid w:val="00D32DA2"/>
    <w:rsid w:val="00D348BD"/>
    <w:rsid w:val="00D42DF7"/>
    <w:rsid w:val="00D4306A"/>
    <w:rsid w:val="00D43470"/>
    <w:rsid w:val="00D443DF"/>
    <w:rsid w:val="00D45773"/>
    <w:rsid w:val="00D47F55"/>
    <w:rsid w:val="00D52038"/>
    <w:rsid w:val="00D522C4"/>
    <w:rsid w:val="00D53215"/>
    <w:rsid w:val="00D5400E"/>
    <w:rsid w:val="00D54375"/>
    <w:rsid w:val="00D545C0"/>
    <w:rsid w:val="00D54DEF"/>
    <w:rsid w:val="00D5516E"/>
    <w:rsid w:val="00D5583C"/>
    <w:rsid w:val="00D5645B"/>
    <w:rsid w:val="00D60E48"/>
    <w:rsid w:val="00D61C4F"/>
    <w:rsid w:val="00D631A7"/>
    <w:rsid w:val="00D63FAA"/>
    <w:rsid w:val="00D6575F"/>
    <w:rsid w:val="00D73632"/>
    <w:rsid w:val="00D7406F"/>
    <w:rsid w:val="00D74288"/>
    <w:rsid w:val="00D75B90"/>
    <w:rsid w:val="00D8128E"/>
    <w:rsid w:val="00D8292C"/>
    <w:rsid w:val="00D82A7D"/>
    <w:rsid w:val="00D85403"/>
    <w:rsid w:val="00D8586A"/>
    <w:rsid w:val="00D878B5"/>
    <w:rsid w:val="00D918AD"/>
    <w:rsid w:val="00D921C0"/>
    <w:rsid w:val="00D92AC1"/>
    <w:rsid w:val="00D94DF8"/>
    <w:rsid w:val="00D95661"/>
    <w:rsid w:val="00D9624A"/>
    <w:rsid w:val="00D97264"/>
    <w:rsid w:val="00DA18FA"/>
    <w:rsid w:val="00DA1DD5"/>
    <w:rsid w:val="00DA2BFC"/>
    <w:rsid w:val="00DA3120"/>
    <w:rsid w:val="00DA343A"/>
    <w:rsid w:val="00DA3F37"/>
    <w:rsid w:val="00DA5F94"/>
    <w:rsid w:val="00DA694F"/>
    <w:rsid w:val="00DB052E"/>
    <w:rsid w:val="00DB076A"/>
    <w:rsid w:val="00DB0884"/>
    <w:rsid w:val="00DB387B"/>
    <w:rsid w:val="00DC1854"/>
    <w:rsid w:val="00DC310B"/>
    <w:rsid w:val="00DC4F9B"/>
    <w:rsid w:val="00DC5872"/>
    <w:rsid w:val="00DD205E"/>
    <w:rsid w:val="00DD21B1"/>
    <w:rsid w:val="00DD2716"/>
    <w:rsid w:val="00DD281E"/>
    <w:rsid w:val="00DD3A16"/>
    <w:rsid w:val="00DD4517"/>
    <w:rsid w:val="00DE1E31"/>
    <w:rsid w:val="00DE21ED"/>
    <w:rsid w:val="00DE29C2"/>
    <w:rsid w:val="00DE4C62"/>
    <w:rsid w:val="00DE4CE1"/>
    <w:rsid w:val="00DE59F4"/>
    <w:rsid w:val="00DF07F9"/>
    <w:rsid w:val="00DF23AE"/>
    <w:rsid w:val="00DF42A5"/>
    <w:rsid w:val="00DF7702"/>
    <w:rsid w:val="00E03303"/>
    <w:rsid w:val="00E05CA9"/>
    <w:rsid w:val="00E06256"/>
    <w:rsid w:val="00E14960"/>
    <w:rsid w:val="00E155A2"/>
    <w:rsid w:val="00E15A1D"/>
    <w:rsid w:val="00E17D41"/>
    <w:rsid w:val="00E20349"/>
    <w:rsid w:val="00E2178D"/>
    <w:rsid w:val="00E243BB"/>
    <w:rsid w:val="00E259DF"/>
    <w:rsid w:val="00E25C30"/>
    <w:rsid w:val="00E2607B"/>
    <w:rsid w:val="00E33C07"/>
    <w:rsid w:val="00E3425B"/>
    <w:rsid w:val="00E3765E"/>
    <w:rsid w:val="00E42117"/>
    <w:rsid w:val="00E433BB"/>
    <w:rsid w:val="00E43F8B"/>
    <w:rsid w:val="00E4576F"/>
    <w:rsid w:val="00E50B0E"/>
    <w:rsid w:val="00E51DD5"/>
    <w:rsid w:val="00E5516C"/>
    <w:rsid w:val="00E552AE"/>
    <w:rsid w:val="00E55535"/>
    <w:rsid w:val="00E557ED"/>
    <w:rsid w:val="00E55E2D"/>
    <w:rsid w:val="00E56B5E"/>
    <w:rsid w:val="00E57F7D"/>
    <w:rsid w:val="00E62B62"/>
    <w:rsid w:val="00E71995"/>
    <w:rsid w:val="00E71CB4"/>
    <w:rsid w:val="00E71E09"/>
    <w:rsid w:val="00E7474A"/>
    <w:rsid w:val="00E74F83"/>
    <w:rsid w:val="00E80183"/>
    <w:rsid w:val="00E82298"/>
    <w:rsid w:val="00E85875"/>
    <w:rsid w:val="00E86093"/>
    <w:rsid w:val="00E866F1"/>
    <w:rsid w:val="00E91D95"/>
    <w:rsid w:val="00E92096"/>
    <w:rsid w:val="00E921F8"/>
    <w:rsid w:val="00E965F3"/>
    <w:rsid w:val="00EA0982"/>
    <w:rsid w:val="00EA0EB5"/>
    <w:rsid w:val="00EA3B8E"/>
    <w:rsid w:val="00EA4A51"/>
    <w:rsid w:val="00EA5465"/>
    <w:rsid w:val="00EB0682"/>
    <w:rsid w:val="00EB43C6"/>
    <w:rsid w:val="00EB49D8"/>
    <w:rsid w:val="00EB63F0"/>
    <w:rsid w:val="00EC1210"/>
    <w:rsid w:val="00EC20FE"/>
    <w:rsid w:val="00EC237A"/>
    <w:rsid w:val="00EC4163"/>
    <w:rsid w:val="00EC7891"/>
    <w:rsid w:val="00ED0287"/>
    <w:rsid w:val="00ED1716"/>
    <w:rsid w:val="00ED1C89"/>
    <w:rsid w:val="00ED5439"/>
    <w:rsid w:val="00ED582C"/>
    <w:rsid w:val="00ED71C4"/>
    <w:rsid w:val="00EE286F"/>
    <w:rsid w:val="00EE49D2"/>
    <w:rsid w:val="00EE4C4D"/>
    <w:rsid w:val="00EE6CFE"/>
    <w:rsid w:val="00EF059B"/>
    <w:rsid w:val="00EF303E"/>
    <w:rsid w:val="00EF3950"/>
    <w:rsid w:val="00EF3CC6"/>
    <w:rsid w:val="00EF47C5"/>
    <w:rsid w:val="00EF4A1F"/>
    <w:rsid w:val="00EF4E65"/>
    <w:rsid w:val="00F03ABE"/>
    <w:rsid w:val="00F04F6A"/>
    <w:rsid w:val="00F06AE0"/>
    <w:rsid w:val="00F07CA0"/>
    <w:rsid w:val="00F122A0"/>
    <w:rsid w:val="00F12F49"/>
    <w:rsid w:val="00F14E4F"/>
    <w:rsid w:val="00F15A33"/>
    <w:rsid w:val="00F16F10"/>
    <w:rsid w:val="00F16F68"/>
    <w:rsid w:val="00F175B5"/>
    <w:rsid w:val="00F21AC3"/>
    <w:rsid w:val="00F320F5"/>
    <w:rsid w:val="00F35FD3"/>
    <w:rsid w:val="00F3602B"/>
    <w:rsid w:val="00F400D7"/>
    <w:rsid w:val="00F40BF5"/>
    <w:rsid w:val="00F40E66"/>
    <w:rsid w:val="00F4316E"/>
    <w:rsid w:val="00F435E1"/>
    <w:rsid w:val="00F4406D"/>
    <w:rsid w:val="00F50F66"/>
    <w:rsid w:val="00F514E1"/>
    <w:rsid w:val="00F54E9C"/>
    <w:rsid w:val="00F54F30"/>
    <w:rsid w:val="00F570B3"/>
    <w:rsid w:val="00F607D1"/>
    <w:rsid w:val="00F607D2"/>
    <w:rsid w:val="00F62027"/>
    <w:rsid w:val="00F6523F"/>
    <w:rsid w:val="00F65661"/>
    <w:rsid w:val="00F661A3"/>
    <w:rsid w:val="00F717AC"/>
    <w:rsid w:val="00F7613D"/>
    <w:rsid w:val="00F76FBB"/>
    <w:rsid w:val="00F82918"/>
    <w:rsid w:val="00F85041"/>
    <w:rsid w:val="00F87DEF"/>
    <w:rsid w:val="00F9049C"/>
    <w:rsid w:val="00F93271"/>
    <w:rsid w:val="00F93DF4"/>
    <w:rsid w:val="00F9754B"/>
    <w:rsid w:val="00FA3412"/>
    <w:rsid w:val="00FA6B1B"/>
    <w:rsid w:val="00FB105C"/>
    <w:rsid w:val="00FB2D6F"/>
    <w:rsid w:val="00FB3A43"/>
    <w:rsid w:val="00FB606B"/>
    <w:rsid w:val="00FB60E6"/>
    <w:rsid w:val="00FC01C7"/>
    <w:rsid w:val="00FC0C32"/>
    <w:rsid w:val="00FC0EF3"/>
    <w:rsid w:val="00FC498A"/>
    <w:rsid w:val="00FC6173"/>
    <w:rsid w:val="00FD023C"/>
    <w:rsid w:val="00FD2316"/>
    <w:rsid w:val="00FE1F23"/>
    <w:rsid w:val="00FE2F28"/>
    <w:rsid w:val="00FE40E3"/>
    <w:rsid w:val="00FF0984"/>
    <w:rsid w:val="00FF1BB4"/>
    <w:rsid w:val="00FF2AD4"/>
    <w:rsid w:val="00FF30EF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631F82"/>
  <w15:chartTrackingRefBased/>
  <w15:docId w15:val="{25D47B1A-5F26-AD46-8C62-6F85F7659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85A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21437E"/>
    <w:pPr>
      <w:keepNext/>
      <w:spacing w:line="360" w:lineRule="auto"/>
      <w:contextualSpacing/>
      <w:outlineLvl w:val="0"/>
    </w:pPr>
    <w:rPr>
      <w:bCs/>
      <w:i/>
      <w:lang w:val="en-US"/>
    </w:rPr>
  </w:style>
  <w:style w:type="paragraph" w:styleId="Ttulo3">
    <w:name w:val="heading 3"/>
    <w:basedOn w:val="Normal"/>
    <w:link w:val="Ttulo3Char"/>
    <w:uiPriority w:val="9"/>
    <w:qFormat/>
    <w:rsid w:val="000A14B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0A14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CB68CE"/>
  </w:style>
  <w:style w:type="paragraph" w:customStyle="1" w:styleId="EndNoteBibliographyTitle">
    <w:name w:val="EndNote Bibliography Title"/>
    <w:basedOn w:val="Normal"/>
    <w:link w:val="EndNoteBibliographyTitleChar"/>
    <w:rsid w:val="00CB68CE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CB68CE"/>
    <w:rPr>
      <w:rFonts w:ascii="Calibri" w:eastAsia="Times New Roman" w:hAnsi="Calibri" w:cs="Calibri"/>
      <w:noProof/>
      <w:sz w:val="22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CB68CE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CB68CE"/>
    <w:rPr>
      <w:rFonts w:ascii="Calibri" w:eastAsia="Times New Roman" w:hAnsi="Calibri" w:cs="Calibri"/>
      <w:noProof/>
      <w:sz w:val="22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CB68CE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unhideWhenUsed/>
    <w:rsid w:val="00CB68CE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CB68CE"/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CB68C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68C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68CE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68C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68CE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CB68CE"/>
    <w:rPr>
      <w:sz w:val="22"/>
      <w:szCs w:val="22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CB68CE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B68CE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CB68CE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CB68CE"/>
    <w:rPr>
      <w:rFonts w:ascii="Times New Roman" w:eastAsia="Times New Roman" w:hAnsi="Times New Roman" w:cs="Times New Roman"/>
      <w:lang w:eastAsia="pt-BR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CB68CE"/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CB68CE"/>
    <w:rPr>
      <w:rFonts w:ascii="Times New Roman" w:eastAsia="Times New Roman" w:hAnsi="Times New Roman" w:cs="Times New Roman"/>
      <w:lang w:eastAsia="pt-BR"/>
    </w:rPr>
  </w:style>
  <w:style w:type="character" w:customStyle="1" w:styleId="MenoPendente3">
    <w:name w:val="Menção Pendente3"/>
    <w:basedOn w:val="Fontepargpadro"/>
    <w:uiPriority w:val="99"/>
    <w:rsid w:val="00CB68CE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CB68CE"/>
    <w:rPr>
      <w:color w:val="954F72" w:themeColor="followedHyperlink"/>
      <w:u w:val="single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CB68CE"/>
    <w:rPr>
      <w:b/>
      <w:bCs/>
    </w:rPr>
  </w:style>
  <w:style w:type="character" w:customStyle="1" w:styleId="apple-converted-space">
    <w:name w:val="apple-converted-space"/>
    <w:basedOn w:val="Fontepargpadro"/>
    <w:rsid w:val="00CB68CE"/>
  </w:style>
  <w:style w:type="character" w:customStyle="1" w:styleId="MenoPendente5">
    <w:name w:val="Menção Pendente5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B68CE"/>
    <w:pPr>
      <w:spacing w:before="100" w:beforeAutospacing="1" w:after="100" w:afterAutospacing="1"/>
    </w:pPr>
  </w:style>
  <w:style w:type="character" w:customStyle="1" w:styleId="MenoPendente6">
    <w:name w:val="Menção Pendente6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character" w:customStyle="1" w:styleId="MenoPendente7">
    <w:name w:val="Menção Pendente7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2459ED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077C46"/>
  </w:style>
  <w:style w:type="character" w:styleId="Nmerodepgina">
    <w:name w:val="page number"/>
    <w:basedOn w:val="Fontepargpadro"/>
    <w:uiPriority w:val="99"/>
    <w:semiHidden/>
    <w:unhideWhenUsed/>
    <w:rsid w:val="00C04D67"/>
  </w:style>
  <w:style w:type="character" w:styleId="CitaoHTML">
    <w:name w:val="HTML Cite"/>
    <w:basedOn w:val="Fontepargpadro"/>
    <w:uiPriority w:val="99"/>
    <w:semiHidden/>
    <w:unhideWhenUsed/>
    <w:rsid w:val="00A90028"/>
    <w:rPr>
      <w:i/>
      <w:iCs/>
    </w:rPr>
  </w:style>
  <w:style w:type="character" w:customStyle="1" w:styleId="MenoPendente8">
    <w:name w:val="Menção Pendente8"/>
    <w:basedOn w:val="Fontepargpadro"/>
    <w:uiPriority w:val="99"/>
    <w:semiHidden/>
    <w:unhideWhenUsed/>
    <w:rsid w:val="005B1A61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0A14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rsid w:val="000A14BF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0A14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customStyle="1" w:styleId="TabelaSimples22">
    <w:name w:val="Tabela Simples 22"/>
    <w:basedOn w:val="Tabelanormal"/>
    <w:uiPriority w:val="42"/>
    <w:rsid w:val="00441C43"/>
    <w:rPr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mail">
    <w:name w:val="email"/>
    <w:basedOn w:val="SemEspaamento"/>
    <w:link w:val="emailChar"/>
    <w:qFormat/>
    <w:rsid w:val="003B77A4"/>
    <w:rPr>
      <w:rFonts w:ascii="Garamond" w:eastAsiaTheme="minorHAnsi" w:hAnsi="Garamond" w:cstheme="minorBidi"/>
      <w:sz w:val="22"/>
      <w:szCs w:val="22"/>
      <w:lang w:eastAsia="en-US"/>
    </w:rPr>
  </w:style>
  <w:style w:type="character" w:customStyle="1" w:styleId="emailChar">
    <w:name w:val="email Char"/>
    <w:basedOn w:val="Fontepargpadro"/>
    <w:link w:val="email"/>
    <w:rsid w:val="003B77A4"/>
    <w:rPr>
      <w:rFonts w:ascii="Garamond" w:hAnsi="Garamond"/>
      <w:sz w:val="22"/>
      <w:szCs w:val="22"/>
    </w:rPr>
  </w:style>
  <w:style w:type="paragraph" w:styleId="SemEspaamento">
    <w:name w:val="No Spacing"/>
    <w:uiPriority w:val="1"/>
    <w:qFormat/>
    <w:rsid w:val="003B77A4"/>
    <w:rPr>
      <w:rFonts w:ascii="Times New Roman" w:eastAsia="Times New Roman" w:hAnsi="Times New Roman" w:cs="Times New Roman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D75B90"/>
    <w:pPr>
      <w:autoSpaceDE w:val="0"/>
      <w:autoSpaceDN w:val="0"/>
      <w:adjustRightInd w:val="0"/>
      <w:spacing w:line="360" w:lineRule="auto"/>
      <w:ind w:firstLine="720"/>
      <w:contextualSpacing/>
    </w:pPr>
    <w:rPr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D75B90"/>
    <w:rPr>
      <w:rFonts w:ascii="Times New Roman" w:eastAsia="Times New Roman" w:hAnsi="Times New Roman" w:cs="Times New Roman"/>
      <w:lang w:val="en-US" w:eastAsia="pt-BR"/>
    </w:rPr>
  </w:style>
  <w:style w:type="character" w:customStyle="1" w:styleId="Ttulo1Char">
    <w:name w:val="Título 1 Char"/>
    <w:basedOn w:val="Fontepargpadro"/>
    <w:link w:val="Ttulo1"/>
    <w:uiPriority w:val="9"/>
    <w:rsid w:val="0021437E"/>
    <w:rPr>
      <w:rFonts w:ascii="Times New Roman" w:eastAsia="Times New Roman" w:hAnsi="Times New Roman" w:cs="Times New Roman"/>
      <w:bCs/>
      <w:i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36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1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36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7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0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1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45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2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1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0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32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2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2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0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0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17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1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0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7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7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4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0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9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3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9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9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7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025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4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02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1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4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6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8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9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9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9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6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42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9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3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6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0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1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53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04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3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3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7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07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69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3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2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0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96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3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8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37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9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5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3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0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5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8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7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0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4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6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8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6643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0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8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9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5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1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5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0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5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7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8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2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6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6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44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8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6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8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1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2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2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3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9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5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0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6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6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0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3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1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8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8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48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9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11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2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25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7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9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2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9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8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0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9871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8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0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5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4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1D9644336FB94D8F82719091F84473" ma:contentTypeVersion="13" ma:contentTypeDescription="Create a new document." ma:contentTypeScope="" ma:versionID="9dfc0dd1208b770e67c46444d292dc0e">
  <xsd:schema xmlns:xsd="http://www.w3.org/2001/XMLSchema" xmlns:xs="http://www.w3.org/2001/XMLSchema" xmlns:p="http://schemas.microsoft.com/office/2006/metadata/properties" xmlns:ns3="0f9bf62c-53ab-41da-b460-65d51e7354dd" xmlns:ns4="b3bf2acc-4ee7-4646-a24e-fbb9a7ab10e2" targetNamespace="http://schemas.microsoft.com/office/2006/metadata/properties" ma:root="true" ma:fieldsID="18bb7f876f5f4bf99257f2ac71a1b5fe" ns3:_="" ns4:_="">
    <xsd:import namespace="0f9bf62c-53ab-41da-b460-65d51e7354dd"/>
    <xsd:import namespace="b3bf2acc-4ee7-4646-a24e-fbb9a7ab10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9bf62c-53ab-41da-b460-65d51e7354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f2acc-4ee7-4646-a24e-fbb9a7ab10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4C3D9B-1B93-4495-A4EE-0A8BD8EB6F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13620EA-A626-4A20-87A0-FEA589FBC6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9bf62c-53ab-41da-b460-65d51e7354dd"/>
    <ds:schemaRef ds:uri="b3bf2acc-4ee7-4646-a24e-fbb9a7ab10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792078-B2F8-41ED-BAA3-F3E25FB75C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278D39-3886-CA49-BDA6-AF865D565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05</Words>
  <Characters>9747</Characters>
  <Application>Microsoft Office Word</Application>
  <DocSecurity>0</DocSecurity>
  <Lines>81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ébya Oliveira.</dc:creator>
  <cp:keywords/>
  <dc:description/>
  <cp:lastModifiedBy>Klébya Oliveira.</cp:lastModifiedBy>
  <cp:revision>2</cp:revision>
  <dcterms:created xsi:type="dcterms:W3CDTF">2019-12-22T06:22:00Z</dcterms:created>
  <dcterms:modified xsi:type="dcterms:W3CDTF">2019-12-22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1D9644336FB94D8F82719091F84473</vt:lpwstr>
  </property>
</Properties>
</file>